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7F2A9" w14:textId="221425B0" w:rsidR="00384FAB" w:rsidRPr="002F19B2" w:rsidRDefault="004E7E7A" w:rsidP="00384FAB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 3</w:t>
      </w:r>
      <w:r w:rsidR="00384FAB" w:rsidRPr="002F19B2">
        <w:rPr>
          <w:rFonts w:ascii="Times New Roman" w:hAnsi="Times New Roman"/>
          <w:b/>
          <w:sz w:val="24"/>
          <w:szCs w:val="24"/>
        </w:rPr>
        <w:t xml:space="preserve"> </w:t>
      </w:r>
      <w:r w:rsidR="00C67FFE">
        <w:rPr>
          <w:rFonts w:ascii="Times New Roman" w:hAnsi="Times New Roman"/>
          <w:b/>
          <w:sz w:val="24"/>
          <w:szCs w:val="24"/>
        </w:rPr>
        <w:t>-</w:t>
      </w:r>
      <w:r w:rsidR="00384FAB" w:rsidRPr="002F19B2">
        <w:rPr>
          <w:rFonts w:ascii="Times New Roman" w:hAnsi="Times New Roman"/>
          <w:b/>
          <w:sz w:val="24"/>
          <w:szCs w:val="24"/>
        </w:rPr>
        <w:t xml:space="preserve"> </w:t>
      </w:r>
      <w:r w:rsidR="00384FAB">
        <w:rPr>
          <w:rFonts w:ascii="Times New Roman" w:hAnsi="Times New Roman"/>
          <w:b/>
          <w:sz w:val="24"/>
          <w:szCs w:val="24"/>
        </w:rPr>
        <w:t xml:space="preserve">Risk of bias assessments for sub-question P3 (women with </w:t>
      </w:r>
      <w:proofErr w:type="spellStart"/>
      <w:r w:rsidR="00384FAB">
        <w:rPr>
          <w:rFonts w:ascii="Times New Roman" w:hAnsi="Times New Roman"/>
          <w:b/>
          <w:sz w:val="24"/>
          <w:szCs w:val="24"/>
        </w:rPr>
        <w:t>chorioamnionitis</w:t>
      </w:r>
      <w:proofErr w:type="spellEnd"/>
      <w:r w:rsidR="00384FAB">
        <w:rPr>
          <w:rFonts w:ascii="Times New Roman" w:hAnsi="Times New Roman"/>
          <w:b/>
          <w:sz w:val="24"/>
          <w:szCs w:val="24"/>
        </w:rPr>
        <w:t>)</w:t>
      </w:r>
    </w:p>
    <w:p w14:paraId="34E6C6E5" w14:textId="14690900" w:rsidR="00FB4187" w:rsidRPr="00384FAB" w:rsidRDefault="0089220C" w:rsidP="0089220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384FAB">
        <w:rPr>
          <w:rFonts w:ascii="Times New Roman" w:hAnsi="Times New Roman" w:cs="Times New Roman"/>
          <w:b/>
          <w:i/>
          <w:sz w:val="24"/>
          <w:szCs w:val="24"/>
        </w:rPr>
        <w:t>Risk of bias assessments (Newcastle-Ottawa Scale)</w:t>
      </w:r>
    </w:p>
    <w:tbl>
      <w:tblPr>
        <w:tblStyle w:val="TableGrid"/>
        <w:tblpPr w:leftFromText="180" w:rightFromText="180" w:vertAnchor="text" w:tblpX="108" w:tblpY="1"/>
        <w:tblOverlap w:val="never"/>
        <w:tblW w:w="4917" w:type="pct"/>
        <w:tblLayout w:type="fixed"/>
        <w:tblLook w:val="04A0" w:firstRow="1" w:lastRow="0" w:firstColumn="1" w:lastColumn="0" w:noHBand="0" w:noVBand="1"/>
      </w:tblPr>
      <w:tblGrid>
        <w:gridCol w:w="5777"/>
        <w:gridCol w:w="1277"/>
        <w:gridCol w:w="1116"/>
        <w:gridCol w:w="19"/>
        <w:gridCol w:w="1116"/>
        <w:gridCol w:w="25"/>
        <w:gridCol w:w="1113"/>
        <w:gridCol w:w="1431"/>
        <w:gridCol w:w="1141"/>
        <w:gridCol w:w="1206"/>
        <w:gridCol w:w="71"/>
        <w:gridCol w:w="1125"/>
      </w:tblGrid>
      <w:tr w:rsidR="00FB4187" w:rsidRPr="0089220C" w14:paraId="768AAF4B" w14:textId="77777777" w:rsidTr="005B3F41">
        <w:trPr>
          <w:tblHeader/>
        </w:trPr>
        <w:tc>
          <w:tcPr>
            <w:tcW w:w="1874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7D4DC8AB" w14:textId="77777777" w:rsidR="00B70349" w:rsidRPr="0089220C" w:rsidRDefault="00B70349" w:rsidP="00676C85">
            <w:pPr>
              <w:rPr>
                <w:rFonts w:ascii="Times New Roman" w:hAnsi="Times New Roman" w:cs="Times New Roman"/>
                <w:b/>
              </w:rPr>
            </w:pPr>
            <w:r w:rsidRPr="0089220C">
              <w:rPr>
                <w:rFonts w:ascii="Times New Roman" w:hAnsi="Times New Roman" w:cs="Times New Roman"/>
                <w:b/>
              </w:rPr>
              <w:t>Study ID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C185091" w14:textId="163B291B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h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2</w:t>
            </w:r>
          </w:p>
        </w:tc>
        <w:tc>
          <w:tcPr>
            <w:tcW w:w="368" w:type="pct"/>
            <w:gridSpan w:val="2"/>
            <w:shd w:val="clear" w:color="auto" w:fill="auto"/>
            <w:vAlign w:val="center"/>
          </w:tcPr>
          <w:p w14:paraId="3BD79BAD" w14:textId="266A5FBF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en 2009</w:t>
            </w:r>
          </w:p>
        </w:tc>
        <w:tc>
          <w:tcPr>
            <w:tcW w:w="370" w:type="pct"/>
            <w:gridSpan w:val="2"/>
            <w:shd w:val="clear" w:color="auto" w:fill="auto"/>
            <w:vAlign w:val="center"/>
          </w:tcPr>
          <w:p w14:paraId="597BFCE2" w14:textId="5499E3CF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lden-berg 200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4A15D6C" w14:textId="67008715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mpsey 2005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D899A41" w14:textId="21BE9958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ix-L’Helia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0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2EF74EC" w14:textId="36CEFF9D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nt 200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7655C40" w14:textId="56ECADF7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ud 2000</w:t>
            </w:r>
          </w:p>
        </w:tc>
        <w:tc>
          <w:tcPr>
            <w:tcW w:w="388" w:type="pct"/>
            <w:gridSpan w:val="2"/>
            <w:vAlign w:val="center"/>
          </w:tcPr>
          <w:p w14:paraId="1B2BB34F" w14:textId="239D0F19" w:rsidR="00B70349" w:rsidRPr="002B3BA6" w:rsidRDefault="00B70349" w:rsidP="00676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a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00</w:t>
            </w:r>
          </w:p>
        </w:tc>
      </w:tr>
      <w:tr w:rsidR="00792D1E" w:rsidRPr="006B0E1C" w14:paraId="1BD20452" w14:textId="77777777" w:rsidTr="00B92E8C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99CCFF"/>
          </w:tcPr>
          <w:p w14:paraId="664FBB51" w14:textId="01E8DBAD" w:rsidR="00792D1E" w:rsidRPr="008A77AF" w:rsidRDefault="00792D1E" w:rsidP="00676C85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LECTION</w:t>
            </w:r>
          </w:p>
        </w:tc>
      </w:tr>
      <w:tr w:rsidR="00FB4187" w:rsidRPr="006B0E1C" w14:paraId="4F74F9C9" w14:textId="77777777" w:rsidTr="005B3F41">
        <w:tc>
          <w:tcPr>
            <w:tcW w:w="1874" w:type="pct"/>
            <w:tcBorders>
              <w:bottom w:val="single" w:sz="4" w:space="0" w:color="auto"/>
            </w:tcBorders>
            <w:shd w:val="clear" w:color="auto" w:fill="E3FCFF"/>
          </w:tcPr>
          <w:p w14:paraId="0A1C092C" w14:textId="5C6E767C" w:rsidR="00B70349" w:rsidRDefault="00B70349" w:rsidP="00676C85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>Representativeness of exposed cohort</w:t>
            </w:r>
          </w:p>
          <w:p w14:paraId="26F39BAA" w14:textId="08E729C0" w:rsidR="00B70349" w:rsidRPr="000E77B8" w:rsidRDefault="00B70349" w:rsidP="00676C85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 xml:space="preserve">Truly representative of the average woman with an </w:t>
            </w:r>
            <w:r>
              <w:rPr>
                <w:rFonts w:ascii="Times New Roman" w:hAnsi="Times New Roman" w:cs="Times New Roman"/>
              </w:rPr>
              <w:t xml:space="preserve">ongoing bacterial infection who is at </w:t>
            </w:r>
            <w:r w:rsidRPr="000E77B8">
              <w:rPr>
                <w:rFonts w:ascii="Times New Roman" w:hAnsi="Times New Roman" w:cs="Times New Roman"/>
              </w:rPr>
              <w:t xml:space="preserve">risk of </w:t>
            </w:r>
            <w:r>
              <w:rPr>
                <w:rFonts w:ascii="Times New Roman" w:hAnsi="Times New Roman" w:cs="Times New Roman"/>
              </w:rPr>
              <w:t>preterm</w:t>
            </w:r>
            <w:r w:rsidRPr="000E77B8">
              <w:rPr>
                <w:rFonts w:ascii="Times New Roman" w:hAnsi="Times New Roman" w:cs="Times New Roman"/>
              </w:rPr>
              <w:t xml:space="preserve"> birth</w:t>
            </w:r>
            <w:r>
              <w:rPr>
                <w:rFonts w:ascii="Times New Roman" w:hAnsi="Times New Roman" w:cs="Times New Roman"/>
              </w:rPr>
              <w:t xml:space="preserve"> (*)</w:t>
            </w:r>
          </w:p>
          <w:p w14:paraId="37A34C78" w14:textId="3C9999D0" w:rsidR="00B70349" w:rsidRPr="000E77B8" w:rsidRDefault="00B70349" w:rsidP="00676C85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 xml:space="preserve">Somewhat representative of the average woman with an </w:t>
            </w:r>
            <w:r>
              <w:rPr>
                <w:rFonts w:ascii="Times New Roman" w:hAnsi="Times New Roman" w:cs="Times New Roman"/>
              </w:rPr>
              <w:t>ongoing bacterial infection who is</w:t>
            </w:r>
            <w:r w:rsidRPr="000E77B8">
              <w:rPr>
                <w:rFonts w:ascii="Times New Roman" w:hAnsi="Times New Roman" w:cs="Times New Roman"/>
              </w:rPr>
              <w:t xml:space="preserve"> at risk of </w:t>
            </w:r>
            <w:r>
              <w:rPr>
                <w:rFonts w:ascii="Times New Roman" w:hAnsi="Times New Roman" w:cs="Times New Roman"/>
              </w:rPr>
              <w:t>preterm</w:t>
            </w:r>
            <w:r w:rsidRPr="000E77B8">
              <w:rPr>
                <w:rFonts w:ascii="Times New Roman" w:hAnsi="Times New Roman" w:cs="Times New Roman"/>
              </w:rPr>
              <w:t xml:space="preserve"> birth</w:t>
            </w:r>
            <w:r>
              <w:rPr>
                <w:rFonts w:ascii="Times New Roman" w:hAnsi="Times New Roman" w:cs="Times New Roman"/>
              </w:rPr>
              <w:t xml:space="preserve"> (*)</w:t>
            </w:r>
          </w:p>
          <w:p w14:paraId="70A1B8C7" w14:textId="77777777" w:rsidR="00B70349" w:rsidRDefault="00B70349" w:rsidP="00676C85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>Selected group of users</w:t>
            </w:r>
          </w:p>
          <w:p w14:paraId="153BEE65" w14:textId="77777777" w:rsidR="00B70349" w:rsidRDefault="00B70349" w:rsidP="00676C85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0E77B8">
              <w:rPr>
                <w:rFonts w:ascii="Times New Roman" w:hAnsi="Times New Roman" w:cs="Times New Roman"/>
              </w:rPr>
              <w:t>No description of the derivation of the cohort</w:t>
            </w:r>
          </w:p>
          <w:p w14:paraId="4173C908" w14:textId="77777777" w:rsidR="00B70349" w:rsidRPr="00676C85" w:rsidRDefault="00B70349" w:rsidP="00676C85">
            <w:pPr>
              <w:pStyle w:val="ListParagraph"/>
              <w:ind w:left="3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4" w:type="pct"/>
          </w:tcPr>
          <w:p w14:paraId="7B90AC9A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8A4F78D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BB9A129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B685990" w14:textId="1D40E7F2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783A8B93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11F40A41" w14:textId="47064660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gridSpan w:val="2"/>
          </w:tcPr>
          <w:p w14:paraId="1C820A33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3CE0072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0F3FEEA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B872742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4AF9D70F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5A3A2AFD" w14:textId="2D3A2F8F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gridSpan w:val="2"/>
          </w:tcPr>
          <w:p w14:paraId="21E79198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BC9358F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118886B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5361FB4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286B0406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286C780E" w14:textId="77D47930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54D3DC99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EC2B79E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F0B00A9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425528D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76DCA823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00388430" w14:textId="2D10C7F9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0B40B5EE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C9027B4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14FFFBA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5126C86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2ED9FE03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48D006C4" w14:textId="1198C6D6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10773D7C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97E84B4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5B5D23F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B4F8117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34185720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7694B69D" w14:textId="69FC5D6B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02667EDE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11DC22C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DAEDC50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846E11A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72365578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26449DB4" w14:textId="7FE40763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gridSpan w:val="2"/>
          </w:tcPr>
          <w:p w14:paraId="5A73884D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D40E06B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CEE38AB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A00E31F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4F15DE6C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  <w:p w14:paraId="4BCB4077" w14:textId="0416614D" w:rsidR="00B70349" w:rsidRPr="008A77AF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187" w:rsidRPr="006B0E1C" w14:paraId="2DA2CC5C" w14:textId="77777777" w:rsidTr="005B3F41">
        <w:tc>
          <w:tcPr>
            <w:tcW w:w="1874" w:type="pct"/>
            <w:shd w:val="clear" w:color="auto" w:fill="E3FCFF"/>
          </w:tcPr>
          <w:p w14:paraId="6F7DC989" w14:textId="5CDA9CF2" w:rsidR="00B70349" w:rsidRDefault="00B70349" w:rsidP="00676C85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Selection of non-exposed cohort</w:t>
            </w:r>
          </w:p>
          <w:p w14:paraId="47A97ECF" w14:textId="48CDED68" w:rsidR="00B70349" w:rsidRPr="000E77B8" w:rsidRDefault="00B70349" w:rsidP="00676C85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0E77B8">
              <w:rPr>
                <w:rFonts w:ascii="Times New Roman" w:eastAsia="ＭＳ Ｐゴシック" w:hAnsi="Times New Roman" w:cs="Times New Roman"/>
                <w:color w:val="000000"/>
              </w:rPr>
              <w:t>Drawn from the same community as the exposed cohort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(*)</w:t>
            </w:r>
          </w:p>
          <w:p w14:paraId="67D8A3C8" w14:textId="6116F550" w:rsidR="00B70349" w:rsidRPr="000E77B8" w:rsidRDefault="00B70349" w:rsidP="00676C85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0E77B8">
              <w:rPr>
                <w:rFonts w:ascii="Times New Roman" w:eastAsia="ＭＳ Ｐゴシック" w:hAnsi="Times New Roman" w:cs="Times New Roman"/>
                <w:color w:val="000000"/>
              </w:rPr>
              <w:t>Drawn from a different source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</w:p>
          <w:p w14:paraId="37355682" w14:textId="77777777" w:rsidR="00B70349" w:rsidRDefault="00B70349" w:rsidP="00676C85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0E77B8">
              <w:rPr>
                <w:rFonts w:ascii="Times New Roman" w:eastAsia="ＭＳ Ｐゴシック" w:hAnsi="Times New Roman" w:cs="Times New Roman"/>
                <w:color w:val="000000"/>
              </w:rPr>
              <w:t>No description of the derivation of the non-exposed cohort</w:t>
            </w:r>
          </w:p>
          <w:p w14:paraId="559F64B7" w14:textId="77777777" w:rsidR="00B70349" w:rsidRPr="00676C85" w:rsidRDefault="00B70349" w:rsidP="00676C85">
            <w:pPr>
              <w:pStyle w:val="ListParagraph"/>
              <w:ind w:left="360"/>
              <w:rPr>
                <w:rFonts w:ascii="Times New Roman" w:eastAsia="ＭＳ Ｐゴシック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pct"/>
          </w:tcPr>
          <w:p w14:paraId="52C6C7F1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5EE7B25F" w14:textId="507188CC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2E99EA6E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gridSpan w:val="2"/>
          </w:tcPr>
          <w:p w14:paraId="693808C8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25B5DADE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7C32DDAA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gridSpan w:val="2"/>
          </w:tcPr>
          <w:p w14:paraId="4E3C1BCC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730336F9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6FE2A689" w14:textId="77777777" w:rsidR="00B70349" w:rsidRPr="00676C85" w:rsidRDefault="00B70349" w:rsidP="00676C85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361" w:type="pct"/>
          </w:tcPr>
          <w:p w14:paraId="281248C4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607E3C7A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58332116" w14:textId="6D2B1004" w:rsidR="00B70349" w:rsidRPr="00676C85" w:rsidRDefault="00B70349" w:rsidP="00676C85">
            <w:pPr>
              <w:tabs>
                <w:tab w:val="left" w:pos="53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58FED545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43488BD6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12AAB6EF" w14:textId="2CE7F06A" w:rsidR="00B70349" w:rsidRPr="00676C85" w:rsidRDefault="00B70349" w:rsidP="00676C85">
            <w:pPr>
              <w:tabs>
                <w:tab w:val="left" w:pos="628"/>
              </w:tabs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370" w:type="pct"/>
          </w:tcPr>
          <w:p w14:paraId="44895B53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6481685A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1CCC3373" w14:textId="535D7CCB" w:rsidR="00B70349" w:rsidRPr="00676C85" w:rsidRDefault="00B70349" w:rsidP="00676C85">
            <w:pPr>
              <w:tabs>
                <w:tab w:val="left" w:pos="53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3A9C7F86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20D4F965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64F72653" w14:textId="506B2CA4" w:rsidR="00B70349" w:rsidRPr="00676C85" w:rsidRDefault="00B70349" w:rsidP="00676C85">
            <w:pPr>
              <w:tabs>
                <w:tab w:val="left" w:pos="628"/>
              </w:tabs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388" w:type="pct"/>
            <w:gridSpan w:val="2"/>
          </w:tcPr>
          <w:p w14:paraId="36DD4CA4" w14:textId="77777777" w:rsidR="00B70349" w:rsidRDefault="00B70349" w:rsidP="00676C85">
            <w:pPr>
              <w:spacing w:before="120"/>
              <w:rPr>
                <w:rFonts w:ascii="Times New Roman" w:hAnsi="Times New Roman" w:cs="Times New Roman"/>
              </w:rPr>
            </w:pPr>
          </w:p>
          <w:p w14:paraId="62D1FFF9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3C4EA41E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</w:tr>
      <w:tr w:rsidR="00FB4187" w:rsidRPr="006B0E1C" w14:paraId="7D723C95" w14:textId="77777777" w:rsidTr="005B3F41">
        <w:tc>
          <w:tcPr>
            <w:tcW w:w="1874" w:type="pct"/>
            <w:shd w:val="clear" w:color="auto" w:fill="E3FCFF"/>
          </w:tcPr>
          <w:p w14:paraId="60B12CF0" w14:textId="13EB0260" w:rsidR="00B70349" w:rsidRDefault="00B70349" w:rsidP="00676C85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>Ascertainment of exposure</w:t>
            </w:r>
          </w:p>
          <w:p w14:paraId="0CBDDBAD" w14:textId="1F19857A" w:rsidR="00B70349" w:rsidRDefault="00B70349" w:rsidP="00676C85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ure record (e.g., surgical records) (*)</w:t>
            </w:r>
          </w:p>
          <w:p w14:paraId="5B964680" w14:textId="312252DE" w:rsidR="00B70349" w:rsidRDefault="00B70349" w:rsidP="00676C85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d interview (*)</w:t>
            </w:r>
          </w:p>
          <w:p w14:paraId="504C2317" w14:textId="77777777" w:rsidR="00B70349" w:rsidRDefault="00B70349" w:rsidP="00676C85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ten self-report</w:t>
            </w:r>
          </w:p>
          <w:p w14:paraId="1A879B58" w14:textId="77777777" w:rsidR="00B70349" w:rsidRDefault="00B70349" w:rsidP="00676C85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scription</w:t>
            </w:r>
          </w:p>
          <w:p w14:paraId="5986BBAA" w14:textId="77777777" w:rsidR="00B70349" w:rsidRPr="00676C85" w:rsidRDefault="00B70349" w:rsidP="00676C85">
            <w:pPr>
              <w:pStyle w:val="ListParagraph"/>
              <w:ind w:left="36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4" w:type="pct"/>
          </w:tcPr>
          <w:p w14:paraId="1644C509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0DA4539" w14:textId="73CBBE92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6A5AE48B" w14:textId="3BFE8BED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2F4ADE5D" w14:textId="66415266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7303113B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gridSpan w:val="2"/>
          </w:tcPr>
          <w:p w14:paraId="3487FC2A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FE1B3CB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70BB5918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5E55F291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6E0BFA79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gridSpan w:val="2"/>
          </w:tcPr>
          <w:p w14:paraId="798CE3AC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D073299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082CEDD4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3EAC941D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34455270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0DF80AF2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FC8A048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4EB9D71A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4A7DDE7B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1AE9A287" w14:textId="36419B85" w:rsidR="00B70349" w:rsidRPr="00676C85" w:rsidRDefault="00B70349" w:rsidP="00676C85">
            <w:pPr>
              <w:tabs>
                <w:tab w:val="left" w:pos="5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5B2E2F12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5D0ADC4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01A70515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7F7AB80A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6546C4FE" w14:textId="08A5C974" w:rsidR="00B70349" w:rsidRPr="00676C85" w:rsidRDefault="00B70349" w:rsidP="00676C85">
            <w:pPr>
              <w:tabs>
                <w:tab w:val="left" w:pos="4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5F6795FC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3F1D491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0F74875C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04798F3F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308C0729" w14:textId="3C212A7B" w:rsidR="00B70349" w:rsidRPr="00676C85" w:rsidRDefault="00B70349" w:rsidP="00676C85">
            <w:pPr>
              <w:tabs>
                <w:tab w:val="left" w:pos="60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2187069A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414FA97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43DE58FC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44088520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4C80966C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gridSpan w:val="2"/>
          </w:tcPr>
          <w:p w14:paraId="081E52DC" w14:textId="77777777" w:rsidR="00B70349" w:rsidRDefault="00B70349" w:rsidP="00676C8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E5D6751" w14:textId="77777777" w:rsidR="00B70349" w:rsidRDefault="00B70349" w:rsidP="00676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3051340B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36464484" w14:textId="77777777" w:rsidR="00B70349" w:rsidRDefault="00B70349" w:rsidP="00676C85">
            <w:pPr>
              <w:rPr>
                <w:rFonts w:ascii="Times New Roman" w:hAnsi="Times New Roman" w:cs="Times New Roman"/>
              </w:rPr>
            </w:pPr>
          </w:p>
          <w:p w14:paraId="6578A16B" w14:textId="77777777" w:rsidR="00B70349" w:rsidRPr="00676C85" w:rsidRDefault="00B70349" w:rsidP="00676C85">
            <w:pPr>
              <w:rPr>
                <w:rFonts w:ascii="Times New Roman" w:hAnsi="Times New Roman" w:cs="Times New Roman"/>
              </w:rPr>
            </w:pPr>
          </w:p>
        </w:tc>
      </w:tr>
      <w:tr w:rsidR="00FB4187" w:rsidRPr="006B0E1C" w14:paraId="4AA4D400" w14:textId="77777777" w:rsidTr="005B3F41">
        <w:tc>
          <w:tcPr>
            <w:tcW w:w="1874" w:type="pct"/>
            <w:shd w:val="clear" w:color="auto" w:fill="E3FCFF"/>
          </w:tcPr>
          <w:p w14:paraId="19FD6C56" w14:textId="6EFBFF89" w:rsidR="00B70349" w:rsidRDefault="00B70349" w:rsidP="00E30920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 xml:space="preserve">Demonstration that outcome of interest not present at </w:t>
            </w:r>
            <w:r>
              <w:rPr>
                <w:rFonts w:ascii="Times New Roman" w:hAnsi="Times New Roman" w:cs="Times New Roman"/>
                <w:b/>
              </w:rPr>
              <w:t>study start (i.e., born at institution from which records drawn)</w:t>
            </w:r>
          </w:p>
          <w:p w14:paraId="0F77DDC3" w14:textId="0CD1D54F" w:rsidR="00B70349" w:rsidRPr="000E77B8" w:rsidRDefault="00B70349" w:rsidP="00E30920">
            <w:pPr>
              <w:pStyle w:val="ListParagraph"/>
              <w:numPr>
                <w:ilvl w:val="0"/>
                <w:numId w:val="5"/>
              </w:numPr>
              <w:tabs>
                <w:tab w:val="left" w:pos="176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Yes (*)</w:t>
            </w:r>
          </w:p>
          <w:p w14:paraId="79EEE968" w14:textId="77777777" w:rsidR="00B70349" w:rsidRPr="00B92E8C" w:rsidRDefault="00B70349" w:rsidP="00B92E8C">
            <w:pPr>
              <w:pStyle w:val="ListParagraph"/>
              <w:numPr>
                <w:ilvl w:val="0"/>
                <w:numId w:val="5"/>
              </w:numPr>
              <w:tabs>
                <w:tab w:val="left" w:pos="176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228B1731" w14:textId="66D8DA32" w:rsidR="00B92E8C" w:rsidRPr="00B92E8C" w:rsidRDefault="00B92E8C" w:rsidP="00B92E8C">
            <w:pPr>
              <w:pStyle w:val="ListParagraph"/>
              <w:tabs>
                <w:tab w:val="left" w:pos="176"/>
              </w:tabs>
              <w:ind w:left="36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414" w:type="pct"/>
          </w:tcPr>
          <w:p w14:paraId="02CDF710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328BD2A4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391CAF67" w14:textId="77777777" w:rsidR="00B70349" w:rsidRDefault="00B70349" w:rsidP="00E30920">
            <w:pPr>
              <w:tabs>
                <w:tab w:val="left" w:pos="327"/>
                <w:tab w:val="center" w:pos="4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*</w:t>
            </w:r>
          </w:p>
          <w:p w14:paraId="4D057E67" w14:textId="01BF5CFF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gridSpan w:val="2"/>
          </w:tcPr>
          <w:p w14:paraId="55AFE8A3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87C85D6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66CF19D2" w14:textId="551BCFBB" w:rsidR="00B70349" w:rsidRDefault="00B70349" w:rsidP="00E30920">
            <w:pPr>
              <w:tabs>
                <w:tab w:val="left" w:pos="327"/>
                <w:tab w:val="center" w:pos="4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*</w:t>
            </w:r>
          </w:p>
          <w:p w14:paraId="76C09829" w14:textId="77777777" w:rsidR="00B70349" w:rsidRPr="00676C85" w:rsidRDefault="00B70349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gridSpan w:val="2"/>
          </w:tcPr>
          <w:p w14:paraId="4F1AC665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139DF97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344387F6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00DDEA5F" w14:textId="77777777" w:rsidR="00B70349" w:rsidRPr="00676C85" w:rsidRDefault="00B70349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28D4C19E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5148ABA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001AC5DF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0E662DAF" w14:textId="77777777" w:rsidR="00B70349" w:rsidRPr="00676C85" w:rsidRDefault="00B70349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5FAF789E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9B32006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17E06770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394409FA" w14:textId="43C2A800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07983865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5B82194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33ED0F05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465FC81A" w14:textId="77777777" w:rsidR="00B70349" w:rsidRPr="00676C85" w:rsidRDefault="00B70349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2F6EF639" w14:textId="402AE4F2" w:rsidR="00B70349" w:rsidRPr="008A77AF" w:rsidRDefault="00B70349" w:rsidP="00E30920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88" w:type="pct"/>
            <w:gridSpan w:val="2"/>
          </w:tcPr>
          <w:p w14:paraId="48524B3B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81CE795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27ED0E1B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59F943A4" w14:textId="11440DC3" w:rsidR="00B92E8C" w:rsidRPr="008A77AF" w:rsidRDefault="00B92E8C" w:rsidP="00B92E8C">
            <w:pPr>
              <w:rPr>
                <w:rFonts w:ascii="Times New Roman" w:hAnsi="Times New Roman" w:cs="Times New Roman"/>
              </w:rPr>
            </w:pPr>
          </w:p>
        </w:tc>
      </w:tr>
      <w:tr w:rsidR="00E30920" w:rsidRPr="006B0E1C" w14:paraId="479B37D6" w14:textId="77777777" w:rsidTr="00B92E8C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99CCFF"/>
          </w:tcPr>
          <w:p w14:paraId="5C4B1616" w14:textId="28B565EA" w:rsidR="00E30920" w:rsidRPr="008A77AF" w:rsidRDefault="00E30920" w:rsidP="00E30920">
            <w:pPr>
              <w:spacing w:before="40" w:after="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</w:rPr>
              <w:t>COMPARABILITY</w:t>
            </w:r>
            <w:r>
              <w:rPr>
                <w:rStyle w:val="EndnoteReference"/>
                <w:rFonts w:ascii="Times New Roman" w:eastAsia="ＭＳ Ｐゴシック" w:hAnsi="Times New Roman" w:cs="Times New Roman"/>
                <w:b/>
                <w:color w:val="000000"/>
              </w:rPr>
              <w:endnoteReference w:id="1"/>
            </w:r>
          </w:p>
        </w:tc>
      </w:tr>
      <w:tr w:rsidR="00FB4187" w:rsidRPr="006B0E1C" w14:paraId="49518494" w14:textId="77777777" w:rsidTr="005B3F41">
        <w:tc>
          <w:tcPr>
            <w:tcW w:w="1874" w:type="pct"/>
            <w:shd w:val="clear" w:color="auto" w:fill="E3FCFF"/>
          </w:tcPr>
          <w:p w14:paraId="039B62A4" w14:textId="4847E21D" w:rsidR="00B70349" w:rsidRDefault="00B70349" w:rsidP="00E30920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Comparability of cohorts on the basis of the design or analysis</w:t>
            </w:r>
          </w:p>
          <w:p w14:paraId="6559FCE6" w14:textId="68F0F630" w:rsidR="00B70349" w:rsidRPr="000E77B8" w:rsidRDefault="00B70349" w:rsidP="00E3092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tudy controls for gestational age and/or birth weight (*)</w:t>
            </w:r>
          </w:p>
          <w:p w14:paraId="3065F3A5" w14:textId="7F217C01" w:rsidR="00B70349" w:rsidRPr="000E77B8" w:rsidRDefault="00B70349" w:rsidP="00E30920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tudy controls for any additional factor (*)</w:t>
            </w:r>
          </w:p>
        </w:tc>
        <w:tc>
          <w:tcPr>
            <w:tcW w:w="414" w:type="pct"/>
          </w:tcPr>
          <w:p w14:paraId="42D81224" w14:textId="77777777" w:rsidR="00B70349" w:rsidRDefault="00B70349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5FC81F0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364DE0B5" w14:textId="2E042DBA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*)</w:t>
            </w:r>
          </w:p>
          <w:p w14:paraId="5240CD25" w14:textId="7EE8C4EF" w:rsidR="00B70349" w:rsidRPr="00786216" w:rsidRDefault="00B70349" w:rsidP="00E3092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6216">
              <w:rPr>
                <w:rFonts w:ascii="Times New Roman" w:hAnsi="Times New Roman" w:cs="Times New Roman"/>
                <w:i/>
                <w:sz w:val="16"/>
                <w:szCs w:val="16"/>
              </w:rPr>
              <w:t>(not for NEC, PDA, or death)</w:t>
            </w:r>
          </w:p>
        </w:tc>
        <w:tc>
          <w:tcPr>
            <w:tcW w:w="368" w:type="pct"/>
            <w:gridSpan w:val="2"/>
          </w:tcPr>
          <w:p w14:paraId="1B0AD3DE" w14:textId="57EFCBC2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gridSpan w:val="2"/>
          </w:tcPr>
          <w:p w14:paraId="76F4BC9A" w14:textId="745BE99B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19E751B3" w14:textId="255F6699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526BF8F2" w14:textId="77777777" w:rsidR="00B70349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  <w:p w14:paraId="66A8410C" w14:textId="2C89C8C5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6D568ADE" w14:textId="6ABAF64D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715B043F" w14:textId="77777777" w:rsidR="00B70349" w:rsidRDefault="00B70349" w:rsidP="00E30920">
            <w:pPr>
              <w:spacing w:before="12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5D7D2B8C" w14:textId="77777777" w:rsidR="00B92E8C" w:rsidRDefault="00B92E8C" w:rsidP="00E30920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  <w:p w14:paraId="4BBEDBC3" w14:textId="77777777" w:rsidR="00B70349" w:rsidRDefault="00B70349" w:rsidP="00E30920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  <w:p w14:paraId="0C390753" w14:textId="7BC73759" w:rsidR="00B70349" w:rsidRPr="008A77AF" w:rsidRDefault="00B70349" w:rsidP="00E30920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</w:p>
        </w:tc>
        <w:tc>
          <w:tcPr>
            <w:tcW w:w="388" w:type="pct"/>
            <w:gridSpan w:val="2"/>
          </w:tcPr>
          <w:p w14:paraId="3667DB36" w14:textId="7B4C9047" w:rsidR="00B70349" w:rsidRPr="008A77AF" w:rsidRDefault="00B70349" w:rsidP="00E3092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3F41" w:rsidRPr="006B0E1C" w14:paraId="6FE27089" w14:textId="77777777" w:rsidTr="00B54152">
        <w:tc>
          <w:tcPr>
            <w:tcW w:w="1874" w:type="pct"/>
            <w:tcBorders>
              <w:bottom w:val="single" w:sz="4" w:space="0" w:color="auto"/>
            </w:tcBorders>
            <w:shd w:val="clear" w:color="auto" w:fill="99CCFF"/>
          </w:tcPr>
          <w:p w14:paraId="5AECFA16" w14:textId="2C6BB69F" w:rsidR="005B3F41" w:rsidRDefault="005B3F41" w:rsidP="005B3F41">
            <w:pPr>
              <w:spacing w:before="80" w:after="80"/>
              <w:rPr>
                <w:rFonts w:ascii="Times New Roman" w:hAnsi="Times New Roman" w:cs="Times New Roman"/>
                <w:b/>
              </w:rPr>
            </w:pPr>
            <w:r w:rsidRPr="0089220C">
              <w:rPr>
                <w:rFonts w:ascii="Times New Roman" w:hAnsi="Times New Roman" w:cs="Times New Roman"/>
                <w:b/>
              </w:rPr>
              <w:lastRenderedPageBreak/>
              <w:t>Study ID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5042F223" w14:textId="1A12138A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h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2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335001E1" w14:textId="428461DC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en 2009</w:t>
            </w:r>
          </w:p>
        </w:tc>
        <w:tc>
          <w:tcPr>
            <w:tcW w:w="368" w:type="pct"/>
            <w:gridSpan w:val="2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1F64F46D" w14:textId="6BAB0EC2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lden-berg 2006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7F01AB59" w14:textId="1C622084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mpsey 200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7E17668C" w14:textId="7B861B20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ix-L’Helia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0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62C5F461" w14:textId="62CB9D26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nt 2005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5F3D2040" w14:textId="3858A4D4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ud 200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5BC356B6" w14:textId="3BB833AE" w:rsidR="005B3F41" w:rsidRDefault="005B3F41" w:rsidP="005B3F41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mia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00</w:t>
            </w:r>
          </w:p>
        </w:tc>
      </w:tr>
      <w:tr w:rsidR="00E30920" w:rsidRPr="006B0E1C" w14:paraId="21E34976" w14:textId="77777777" w:rsidTr="00B92E8C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99CCFF"/>
          </w:tcPr>
          <w:p w14:paraId="44F26396" w14:textId="38EA00A9" w:rsidR="00E30920" w:rsidRPr="008A77AF" w:rsidRDefault="00E30920" w:rsidP="00E30920">
            <w:pPr>
              <w:spacing w:before="80" w:after="8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FB4187" w:rsidRPr="006B0E1C" w14:paraId="6B584973" w14:textId="77777777" w:rsidTr="005B3F41">
        <w:tc>
          <w:tcPr>
            <w:tcW w:w="1874" w:type="pct"/>
            <w:shd w:val="clear" w:color="auto" w:fill="E3FCFF"/>
          </w:tcPr>
          <w:p w14:paraId="58731C58" w14:textId="140262AD" w:rsidR="00B92E8C" w:rsidRDefault="00B92E8C" w:rsidP="00E30920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2B3BA6">
              <w:rPr>
                <w:rFonts w:ascii="Times New Roman" w:hAnsi="Times New Roman" w:cs="Times New Roman"/>
                <w:b/>
              </w:rPr>
              <w:t>Assessment of outcome</w:t>
            </w:r>
          </w:p>
          <w:p w14:paraId="5C4CFF4B" w14:textId="429F3A22" w:rsidR="00B92E8C" w:rsidRPr="000E77B8" w:rsidRDefault="00B92E8C" w:rsidP="00E3092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dependent blind assessment (*)</w:t>
            </w:r>
          </w:p>
          <w:p w14:paraId="1A41D507" w14:textId="71860948" w:rsidR="00B92E8C" w:rsidRPr="000E77B8" w:rsidRDefault="00B92E8C" w:rsidP="00E3092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ecord linkage (*)</w:t>
            </w:r>
          </w:p>
          <w:p w14:paraId="1BAE97CD" w14:textId="77777777" w:rsidR="00B92E8C" w:rsidRPr="000E77B8" w:rsidRDefault="00B92E8C" w:rsidP="00E3092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lf report</w:t>
            </w:r>
            <w:proofErr w:type="spellEnd"/>
          </w:p>
          <w:p w14:paraId="1D919CEA" w14:textId="77777777" w:rsidR="00B92E8C" w:rsidRPr="00676C85" w:rsidRDefault="00B92E8C" w:rsidP="00E3092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description</w:t>
            </w:r>
          </w:p>
          <w:p w14:paraId="5757F310" w14:textId="3A903A19" w:rsidR="00B92E8C" w:rsidRPr="00676C85" w:rsidRDefault="00B92E8C" w:rsidP="00E30920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414" w:type="pct"/>
          </w:tcPr>
          <w:p w14:paraId="24A34AA5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BC0D993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641489B9" w14:textId="699891F2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1D23EC79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gridSpan w:val="2"/>
          </w:tcPr>
          <w:p w14:paraId="47BCA87E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B98BEF8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1DE2F7BA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6DA5B79B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gridSpan w:val="2"/>
          </w:tcPr>
          <w:p w14:paraId="0E98264E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E023BA0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36B6594B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0C0B3A3C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13F310A1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6ED19FB1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7AE833C5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62BCE17D" w14:textId="67CBE3E7" w:rsidR="00B92E8C" w:rsidRPr="00676C85" w:rsidRDefault="00B92E8C" w:rsidP="00E30920">
            <w:pPr>
              <w:tabs>
                <w:tab w:val="left" w:pos="49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</w:tcPr>
          <w:p w14:paraId="20195446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6C2D1E8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7AFB7367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3B1CDCD7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147AB0C3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1DBDD37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2AC25F8C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2C3D0180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1D11E541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294B1D3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2D76C2DF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4D462A8F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gridSpan w:val="2"/>
          </w:tcPr>
          <w:p w14:paraId="11AF86BB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5D05C8C" w14:textId="77777777" w:rsidR="00B92E8C" w:rsidRDefault="00B92E8C" w:rsidP="00E30920">
            <w:pPr>
              <w:rPr>
                <w:rFonts w:ascii="Times New Roman" w:hAnsi="Times New Roman" w:cs="Times New Roman"/>
              </w:rPr>
            </w:pPr>
          </w:p>
          <w:p w14:paraId="757B2B91" w14:textId="77777777" w:rsidR="00B92E8C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  <w:p w14:paraId="17474392" w14:textId="77777777" w:rsidR="00B92E8C" w:rsidRPr="00676C85" w:rsidRDefault="00B92E8C" w:rsidP="00E30920">
            <w:pPr>
              <w:rPr>
                <w:rFonts w:ascii="Times New Roman" w:hAnsi="Times New Roman" w:cs="Times New Roman"/>
              </w:rPr>
            </w:pPr>
          </w:p>
        </w:tc>
      </w:tr>
      <w:tr w:rsidR="00FB4187" w:rsidRPr="006B0E1C" w14:paraId="13EEA03E" w14:textId="77777777" w:rsidTr="005B3F41">
        <w:tc>
          <w:tcPr>
            <w:tcW w:w="1874" w:type="pct"/>
            <w:shd w:val="clear" w:color="auto" w:fill="E3FCFF"/>
          </w:tcPr>
          <w:p w14:paraId="4A11B436" w14:textId="15A01055" w:rsidR="00B92E8C" w:rsidRDefault="00B92E8C" w:rsidP="00E30920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Follow-up long enough for outcomes to occur</w:t>
            </w:r>
          </w:p>
          <w:p w14:paraId="04C1B096" w14:textId="3E1F14AE" w:rsidR="00B92E8C" w:rsidRDefault="00B92E8C" w:rsidP="00E3092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es (*)</w:t>
            </w:r>
          </w:p>
          <w:p w14:paraId="6BD7F55E" w14:textId="77777777" w:rsidR="00B92E8C" w:rsidRDefault="00B92E8C" w:rsidP="00E3092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o</w:t>
            </w:r>
          </w:p>
          <w:p w14:paraId="3506AFAC" w14:textId="389F5C4E" w:rsidR="00B92E8C" w:rsidRPr="00676C85" w:rsidRDefault="00B92E8C" w:rsidP="00E30920">
            <w:pPr>
              <w:pStyle w:val="ListParagraph"/>
              <w:ind w:left="360"/>
              <w:rPr>
                <w:rFonts w:ascii="Times New Roman" w:eastAsia="ＭＳ Ｐゴシック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pct"/>
          </w:tcPr>
          <w:p w14:paraId="7495764D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C8E2CBA" w14:textId="24E8693A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68" w:type="pct"/>
            <w:gridSpan w:val="2"/>
          </w:tcPr>
          <w:p w14:paraId="785F6221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556D434" w14:textId="7E448F09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0" w:type="pct"/>
            <w:gridSpan w:val="2"/>
          </w:tcPr>
          <w:p w14:paraId="012C6424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C3A8261" w14:textId="1F0A7207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61" w:type="pct"/>
          </w:tcPr>
          <w:p w14:paraId="1D2EDBE3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0CF56D15" w14:textId="29B6655D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4" w:type="pct"/>
          </w:tcPr>
          <w:p w14:paraId="2ECD1CB5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A934EB8" w14:textId="0DD318A2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0" w:type="pct"/>
          </w:tcPr>
          <w:p w14:paraId="1230BA23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2EE202D9" w14:textId="7261847D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1" w:type="pct"/>
          </w:tcPr>
          <w:p w14:paraId="71A62C0E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F414184" w14:textId="0EF5191D" w:rsidR="00B92E8C" w:rsidRPr="008A77AF" w:rsidRDefault="00B92E8C" w:rsidP="00E30920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8" w:type="pct"/>
            <w:gridSpan w:val="2"/>
          </w:tcPr>
          <w:p w14:paraId="4FFE9B1B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7A727490" w14:textId="759129AB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B4187" w:rsidRPr="006B0E1C" w14:paraId="1D4BD77F" w14:textId="77777777" w:rsidTr="005B3F41">
        <w:tc>
          <w:tcPr>
            <w:tcW w:w="1874" w:type="pct"/>
            <w:shd w:val="clear" w:color="auto" w:fill="E3FCFF"/>
          </w:tcPr>
          <w:p w14:paraId="54A4E47E" w14:textId="23CE2DFE" w:rsidR="00B92E8C" w:rsidRDefault="00B92E8C" w:rsidP="00E30920">
            <w:pPr>
              <w:spacing w:before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2B3BA6">
              <w:rPr>
                <w:rFonts w:ascii="Times New Roman" w:eastAsia="ＭＳ Ｐゴシック" w:hAnsi="Times New Roman" w:cs="Times New Roman"/>
                <w:b/>
                <w:color w:val="000000"/>
              </w:rPr>
              <w:t>Adequacy of follow-up of cohorts</w:t>
            </w:r>
          </w:p>
          <w:p w14:paraId="191296F4" w14:textId="49692510" w:rsidR="00B92E8C" w:rsidRDefault="00B92E8C" w:rsidP="00E3092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omplete follow-up – all subjects accounted for (*)</w:t>
            </w:r>
          </w:p>
          <w:p w14:paraId="12500B4C" w14:textId="61BFA616" w:rsidR="00B92E8C" w:rsidRDefault="00B92E8C" w:rsidP="00E3092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Subjects lost to follow-up unlikely to introduce bias or description provided of those lost (*)</w:t>
            </w:r>
          </w:p>
          <w:p w14:paraId="3BFB0987" w14:textId="77777777" w:rsidR="00B92E8C" w:rsidRDefault="00B92E8C" w:rsidP="00E3092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o statement</w:t>
            </w:r>
          </w:p>
          <w:p w14:paraId="44861B9A" w14:textId="37C7296A" w:rsidR="00B92E8C" w:rsidRPr="00676C85" w:rsidRDefault="00B92E8C" w:rsidP="00E30920">
            <w:pPr>
              <w:pStyle w:val="ListParagraph"/>
              <w:ind w:left="360"/>
              <w:rPr>
                <w:rFonts w:ascii="Times New Roman" w:eastAsia="ＭＳ Ｐゴシック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4" w:type="pct"/>
          </w:tcPr>
          <w:p w14:paraId="67DDBBCF" w14:textId="02EAC867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gridSpan w:val="2"/>
          </w:tcPr>
          <w:p w14:paraId="5E6C36D8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407ADE5F" w14:textId="7880E990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0" w:type="pct"/>
            <w:gridSpan w:val="2"/>
          </w:tcPr>
          <w:p w14:paraId="73C9E0E3" w14:textId="2FB628C4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774B2214" w14:textId="77777777" w:rsidR="00B92E8C" w:rsidRDefault="00B92E8C" w:rsidP="00E3092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1E7462B5" w14:textId="18674AB6" w:rsidR="00B92E8C" w:rsidRPr="00676C85" w:rsidRDefault="00B92E8C" w:rsidP="00B92E8C">
            <w:pPr>
              <w:tabs>
                <w:tab w:val="left" w:pos="4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4" w:type="pct"/>
          </w:tcPr>
          <w:p w14:paraId="6EA3BCAC" w14:textId="313A7C9C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25FB50AE" w14:textId="77777777" w:rsidR="00B92E8C" w:rsidRPr="008A77AF" w:rsidRDefault="00B92E8C" w:rsidP="00E30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4B35D3BB" w14:textId="6B86E635" w:rsidR="00B92E8C" w:rsidRPr="008A77AF" w:rsidRDefault="00B92E8C" w:rsidP="00E30920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88" w:type="pct"/>
            <w:gridSpan w:val="2"/>
          </w:tcPr>
          <w:p w14:paraId="61AB5CFB" w14:textId="77777777" w:rsidR="00B92E8C" w:rsidRDefault="00B92E8C" w:rsidP="00B92E8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  <w:p w14:paraId="50F729AE" w14:textId="3B49C41C" w:rsidR="00B92E8C" w:rsidRDefault="00B92E8C" w:rsidP="00B92E8C">
            <w:pPr>
              <w:tabs>
                <w:tab w:val="left" w:pos="327"/>
                <w:tab w:val="center" w:pos="41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  <w:p w14:paraId="2BC7A082" w14:textId="061AE606" w:rsidR="00B92E8C" w:rsidRDefault="00B92E8C" w:rsidP="00B92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83BE84F" w14:textId="6022401F" w:rsidR="00B92E8C" w:rsidRPr="008A77AF" w:rsidRDefault="00B92E8C" w:rsidP="00B92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B4187" w:rsidRPr="008A77AF" w14:paraId="5B51C8DC" w14:textId="77777777" w:rsidTr="005B3F41">
        <w:tc>
          <w:tcPr>
            <w:tcW w:w="1874" w:type="pct"/>
            <w:shd w:val="clear" w:color="auto" w:fill="99CCFF"/>
          </w:tcPr>
          <w:p w14:paraId="7657CFC0" w14:textId="6B9396D5" w:rsidR="00B92E8C" w:rsidRPr="008A77AF" w:rsidRDefault="00B92E8C" w:rsidP="00E30920">
            <w:pPr>
              <w:spacing w:before="120" w:after="120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8A77AF">
              <w:rPr>
                <w:rFonts w:ascii="Times New Roman" w:eastAsia="ＭＳ Ｐゴシック" w:hAnsi="Times New Roman" w:cs="Times New Roman"/>
                <w:b/>
                <w:color w:val="000000"/>
              </w:rPr>
              <w:t>Total number of stars</w:t>
            </w:r>
          </w:p>
        </w:tc>
        <w:tc>
          <w:tcPr>
            <w:tcW w:w="414" w:type="pct"/>
          </w:tcPr>
          <w:p w14:paraId="21C9E5EC" w14:textId="3CA3C4E2" w:rsidR="00B92E8C" w:rsidRPr="00A75EE5" w:rsidRDefault="00B92E8C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68" w:type="pct"/>
            <w:gridSpan w:val="2"/>
          </w:tcPr>
          <w:p w14:paraId="59865B3C" w14:textId="79FE66BD" w:rsidR="00B92E8C" w:rsidRPr="00A75EE5" w:rsidRDefault="00B92E8C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70" w:type="pct"/>
            <w:gridSpan w:val="2"/>
          </w:tcPr>
          <w:p w14:paraId="1266F819" w14:textId="4EADF883" w:rsidR="00B92E8C" w:rsidRPr="00A75EE5" w:rsidRDefault="00B92E8C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61" w:type="pct"/>
          </w:tcPr>
          <w:p w14:paraId="13488EC2" w14:textId="2011580F" w:rsidR="00B92E8C" w:rsidRPr="00A75EE5" w:rsidRDefault="00B92E8C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64" w:type="pct"/>
          </w:tcPr>
          <w:p w14:paraId="61995A61" w14:textId="10B0B66B" w:rsidR="00B92E8C" w:rsidRPr="00A75EE5" w:rsidRDefault="00B92E8C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70" w:type="pct"/>
          </w:tcPr>
          <w:p w14:paraId="532D1407" w14:textId="154A0617" w:rsidR="00B92E8C" w:rsidRPr="00A75EE5" w:rsidRDefault="00B92E8C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91" w:type="pct"/>
          </w:tcPr>
          <w:p w14:paraId="036633C1" w14:textId="2FA44691" w:rsidR="00B92E8C" w:rsidRPr="00A75EE5" w:rsidRDefault="00B92E8C" w:rsidP="00E30920">
            <w:pPr>
              <w:spacing w:before="120" w:after="120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</w:rPr>
              <w:t>7</w:t>
            </w:r>
          </w:p>
        </w:tc>
        <w:tc>
          <w:tcPr>
            <w:tcW w:w="388" w:type="pct"/>
            <w:gridSpan w:val="2"/>
          </w:tcPr>
          <w:p w14:paraId="5AD49DEE" w14:textId="347ABDB9" w:rsidR="00B92E8C" w:rsidRDefault="005B3F41" w:rsidP="00E309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</w:tbl>
    <w:p w14:paraId="075FDF66" w14:textId="29ECDD0B" w:rsidR="00676C85" w:rsidRDefault="00676C85">
      <w:pPr>
        <w:rPr>
          <w:rFonts w:ascii="Times New Roman" w:hAnsi="Times New Roman" w:cs="Times New Roman"/>
          <w:b/>
          <w:sz w:val="28"/>
          <w:szCs w:val="28"/>
        </w:rPr>
        <w:sectPr w:rsidR="00676C85" w:rsidSect="0089220C">
          <w:headerReference w:type="even" r:id="rId9"/>
          <w:headerReference w:type="default" r:id="rId10"/>
          <w:endnotePr>
            <w:numFmt w:val="decimal"/>
          </w:endnotePr>
          <w:pgSz w:w="16838" w:h="11906" w:orient="landscape"/>
          <w:pgMar w:top="737" w:right="697" w:bottom="737" w:left="68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8"/>
          <w:szCs w:val="28"/>
        </w:rPr>
        <w:br w:type="textWrapping" w:clear="all"/>
      </w:r>
      <w:r w:rsidR="0089220C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4C19D87" w14:textId="1F963211" w:rsidR="00541E51" w:rsidRPr="00384FAB" w:rsidRDefault="00541E51" w:rsidP="00FA7EB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384FAB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Risk of bias </w:t>
      </w:r>
      <w:r w:rsidR="0089220C" w:rsidRPr="00384FAB">
        <w:rPr>
          <w:rFonts w:ascii="Times New Roman" w:hAnsi="Times New Roman" w:cs="Times New Roman"/>
          <w:b/>
          <w:i/>
          <w:sz w:val="24"/>
          <w:szCs w:val="24"/>
        </w:rPr>
        <w:t>assessments (</w:t>
      </w:r>
      <w:proofErr w:type="spellStart"/>
      <w:r w:rsidR="0089220C" w:rsidRPr="00384FAB">
        <w:rPr>
          <w:rFonts w:ascii="Times New Roman" w:hAnsi="Times New Roman" w:cs="Times New Roman"/>
          <w:b/>
          <w:i/>
          <w:sz w:val="24"/>
          <w:szCs w:val="24"/>
        </w:rPr>
        <w:t>RoBANS</w:t>
      </w:r>
      <w:proofErr w:type="spellEnd"/>
      <w:r w:rsidR="0089220C" w:rsidRPr="00384FAB">
        <w:rPr>
          <w:rFonts w:ascii="Times New Roman" w:hAnsi="Times New Roman" w:cs="Times New Roman"/>
          <w:b/>
          <w:i/>
          <w:sz w:val="24"/>
          <w:szCs w:val="24"/>
        </w:rPr>
        <w:t>)</w:t>
      </w:r>
    </w:p>
    <w:tbl>
      <w:tblPr>
        <w:tblStyle w:val="TableGrid"/>
        <w:tblW w:w="4962" w:type="pct"/>
        <w:tblLayout w:type="fixed"/>
        <w:tblLook w:val="04A0" w:firstRow="1" w:lastRow="0" w:firstColumn="1" w:lastColumn="0" w:noHBand="0" w:noVBand="1"/>
      </w:tblPr>
      <w:tblGrid>
        <w:gridCol w:w="1176"/>
        <w:gridCol w:w="1058"/>
        <w:gridCol w:w="1273"/>
        <w:gridCol w:w="2271"/>
        <w:gridCol w:w="2128"/>
        <w:gridCol w:w="1982"/>
        <w:gridCol w:w="1419"/>
        <w:gridCol w:w="1705"/>
        <w:gridCol w:w="1133"/>
        <w:gridCol w:w="1413"/>
      </w:tblGrid>
      <w:tr w:rsidR="000F110D" w:rsidRPr="00193115" w14:paraId="008C5D5E" w14:textId="77777777" w:rsidTr="000F110D">
        <w:trPr>
          <w:tblHeader/>
        </w:trPr>
        <w:tc>
          <w:tcPr>
            <w:tcW w:w="378" w:type="pct"/>
            <w:shd w:val="clear" w:color="auto" w:fill="99CCFF"/>
          </w:tcPr>
          <w:p w14:paraId="1CAEB0E2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340" w:type="pct"/>
            <w:shd w:val="clear" w:color="auto" w:fill="99CCFF"/>
          </w:tcPr>
          <w:p w14:paraId="74C48F49" w14:textId="77777777" w:rsidR="00193115" w:rsidRPr="000F110D" w:rsidRDefault="00193115" w:rsidP="001931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10D">
              <w:rPr>
                <w:rFonts w:ascii="Times New Roman" w:hAnsi="Times New Roman" w:cs="Times New Roman"/>
                <w:b/>
                <w:sz w:val="18"/>
                <w:szCs w:val="18"/>
              </w:rPr>
              <w:t>Sequence generation</w:t>
            </w:r>
          </w:p>
        </w:tc>
        <w:tc>
          <w:tcPr>
            <w:tcW w:w="409" w:type="pct"/>
            <w:shd w:val="clear" w:color="auto" w:fill="99CCFF"/>
          </w:tcPr>
          <w:p w14:paraId="33B9E4C6" w14:textId="77777777" w:rsidR="00193115" w:rsidRPr="000F110D" w:rsidRDefault="00193115" w:rsidP="001931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10D">
              <w:rPr>
                <w:rFonts w:ascii="Times New Roman" w:hAnsi="Times New Roman" w:cs="Times New Roman"/>
                <w:b/>
                <w:sz w:val="18"/>
                <w:szCs w:val="18"/>
              </w:rPr>
              <w:t>Allocation concealment</w:t>
            </w:r>
          </w:p>
        </w:tc>
        <w:tc>
          <w:tcPr>
            <w:tcW w:w="730" w:type="pct"/>
            <w:shd w:val="clear" w:color="auto" w:fill="99CCFF"/>
          </w:tcPr>
          <w:p w14:paraId="7D8A4024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Selection of participants</w:t>
            </w:r>
          </w:p>
        </w:tc>
        <w:tc>
          <w:tcPr>
            <w:tcW w:w="684" w:type="pct"/>
            <w:shd w:val="clear" w:color="auto" w:fill="99CCFF"/>
          </w:tcPr>
          <w:p w14:paraId="3BCB9878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Confounding variables</w:t>
            </w:r>
          </w:p>
        </w:tc>
        <w:tc>
          <w:tcPr>
            <w:tcW w:w="637" w:type="pct"/>
            <w:shd w:val="clear" w:color="auto" w:fill="99CCFF"/>
          </w:tcPr>
          <w:p w14:paraId="0CA502F2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Measurement of exposure</w:t>
            </w:r>
          </w:p>
        </w:tc>
        <w:tc>
          <w:tcPr>
            <w:tcW w:w="456" w:type="pct"/>
            <w:shd w:val="clear" w:color="auto" w:fill="99CCFF"/>
          </w:tcPr>
          <w:p w14:paraId="316EBF1A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Blinding of outcomes assessment</w:t>
            </w:r>
          </w:p>
        </w:tc>
        <w:tc>
          <w:tcPr>
            <w:tcW w:w="548" w:type="pct"/>
            <w:shd w:val="clear" w:color="auto" w:fill="99CCFF"/>
          </w:tcPr>
          <w:p w14:paraId="00A62356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364" w:type="pct"/>
            <w:shd w:val="clear" w:color="auto" w:fill="99CCFF"/>
          </w:tcPr>
          <w:p w14:paraId="00A65A63" w14:textId="77777777" w:rsidR="00193115" w:rsidRPr="00193115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Selective outcome reporting</w:t>
            </w:r>
          </w:p>
        </w:tc>
        <w:tc>
          <w:tcPr>
            <w:tcW w:w="454" w:type="pct"/>
            <w:shd w:val="clear" w:color="auto" w:fill="99CCFF"/>
          </w:tcPr>
          <w:p w14:paraId="08E627AA" w14:textId="77777777" w:rsidR="00193115" w:rsidRPr="00193115" w:rsidRDefault="00193115" w:rsidP="001931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</w:tr>
      <w:tr w:rsidR="000F110D" w:rsidRPr="00193115" w14:paraId="52CD450C" w14:textId="77777777" w:rsidTr="000F110D">
        <w:tc>
          <w:tcPr>
            <w:tcW w:w="378" w:type="pct"/>
          </w:tcPr>
          <w:p w14:paraId="503159C0" w14:textId="19741829" w:rsidR="00193115" w:rsidRDefault="00B70349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hn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93115"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12</w:t>
            </w:r>
          </w:p>
          <w:p w14:paraId="104CF57E" w14:textId="77777777" w:rsidR="00D72663" w:rsidRDefault="00D72663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23E6979E" w14:textId="3A49AF5A" w:rsidR="00D72663" w:rsidRPr="00193115" w:rsidRDefault="00D72663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Pro</w:t>
            </w:r>
            <w:r w:rsidR="000F1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6053592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789126F4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73905865" w14:textId="77777777" w:rsidR="00193115" w:rsidRPr="007216CA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  </w:t>
            </w:r>
          </w:p>
          <w:p w14:paraId="039C2157" w14:textId="6E3A56E8" w:rsidR="00193115" w:rsidRPr="00193115" w:rsidRDefault="00193115" w:rsidP="008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810437">
              <w:rPr>
                <w:rFonts w:ascii="Times New Roman" w:hAnsi="Times New Roman" w:cs="Times New Roman"/>
                <w:sz w:val="20"/>
                <w:szCs w:val="20"/>
              </w:rPr>
              <w:t>admitted/born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0437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Ewha</w:t>
            </w:r>
            <w:proofErr w:type="spellEnd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Womans</w:t>
            </w:r>
            <w:proofErr w:type="spellEnd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University during 2005-2010.</w:t>
            </w:r>
          </w:p>
        </w:tc>
        <w:tc>
          <w:tcPr>
            <w:tcW w:w="684" w:type="pct"/>
          </w:tcPr>
          <w:p w14:paraId="2C94A7F4" w14:textId="77777777" w:rsidR="00735536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/</w:t>
            </w:r>
            <w:r w:rsidRPr="007216C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(depending on outcome).  </w:t>
            </w:r>
          </w:p>
          <w:p w14:paraId="4DE50567" w14:textId="5DFC0C1D" w:rsidR="000F110D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Multiple logistic regression models used, controlling for gestational age, at least. However, not used for NEC, PDA, or neonatal death analyses.</w:t>
            </w:r>
          </w:p>
        </w:tc>
        <w:tc>
          <w:tcPr>
            <w:tcW w:w="637" w:type="pct"/>
          </w:tcPr>
          <w:p w14:paraId="660D1097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1E4263CC" w14:textId="04F4E882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ata ob</w:t>
            </w:r>
            <w:r w:rsidR="000F110D">
              <w:rPr>
                <w:rFonts w:ascii="Times New Roman" w:hAnsi="Times New Roman" w:cs="Times New Roman"/>
                <w:sz w:val="20"/>
                <w:szCs w:val="20"/>
              </w:rPr>
              <w:t xml:space="preserve">tained from direct measurements 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/ clinical assessments.</w:t>
            </w:r>
          </w:p>
        </w:tc>
        <w:tc>
          <w:tcPr>
            <w:tcW w:w="456" w:type="pct"/>
          </w:tcPr>
          <w:p w14:paraId="73FB550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BF92E0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o statement to indicate blinding, but unlikely to affect outcome measurements.</w:t>
            </w:r>
          </w:p>
        </w:tc>
        <w:tc>
          <w:tcPr>
            <w:tcW w:w="548" w:type="pct"/>
          </w:tcPr>
          <w:p w14:paraId="7166B500" w14:textId="77777777" w:rsidR="00193115" w:rsidRPr="007216CA" w:rsidRDefault="00193115" w:rsidP="00193115">
            <w:pPr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 </w:t>
            </w:r>
          </w:p>
          <w:p w14:paraId="0C3ABCA3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The problem of missing data was deduced from the results; no statement of reason for missing data.</w:t>
            </w:r>
          </w:p>
        </w:tc>
        <w:tc>
          <w:tcPr>
            <w:tcW w:w="364" w:type="pct"/>
          </w:tcPr>
          <w:p w14:paraId="4463619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33A4271D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ll expected outcomes reported.</w:t>
            </w:r>
          </w:p>
        </w:tc>
        <w:tc>
          <w:tcPr>
            <w:tcW w:w="454" w:type="pct"/>
          </w:tcPr>
          <w:p w14:paraId="3B7D5907" w14:textId="77777777" w:rsidR="00193115" w:rsidRPr="00193115" w:rsidRDefault="00193115" w:rsidP="001931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110D" w:rsidRPr="00193115" w14:paraId="1CDA4645" w14:textId="77777777" w:rsidTr="000F110D">
        <w:tc>
          <w:tcPr>
            <w:tcW w:w="378" w:type="pct"/>
          </w:tcPr>
          <w:p w14:paraId="0DCA0920" w14:textId="57161BDB" w:rsidR="00193115" w:rsidRDefault="00B70349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en </w:t>
            </w:r>
            <w:r w:rsidR="00193115" w:rsidRPr="0019311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  <w:p w14:paraId="1ACCBD0F" w14:textId="77777777" w:rsidR="00D72663" w:rsidRDefault="00D72663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7C70B" w14:textId="37D8DD8C" w:rsidR="00D72663" w:rsidRPr="00193115" w:rsidRDefault="00D72663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</w:t>
            </w:r>
            <w:r w:rsidR="000F11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7C8BD38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1B3EB66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4FE8C85D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305B790B" w14:textId="4F24EAE1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All participants </w:t>
            </w:r>
            <w:r w:rsidR="00810437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dmitted/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orn at the Erasmus University Medical Center-Sophia Children’s Hospital during May 2001-February 2003.</w:t>
            </w:r>
          </w:p>
        </w:tc>
        <w:tc>
          <w:tcPr>
            <w:tcW w:w="684" w:type="pct"/>
          </w:tcPr>
          <w:p w14:paraId="403F6BFE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5C1ED6AC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Adjusted analyses not available for separate HCA/CCA results. </w:t>
            </w:r>
          </w:p>
        </w:tc>
        <w:tc>
          <w:tcPr>
            <w:tcW w:w="637" w:type="pct"/>
          </w:tcPr>
          <w:p w14:paraId="261E77CD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9E6BBD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ata obtained from direct measurements/ clinical assessments.</w:t>
            </w:r>
          </w:p>
        </w:tc>
        <w:tc>
          <w:tcPr>
            <w:tcW w:w="456" w:type="pct"/>
          </w:tcPr>
          <w:p w14:paraId="23C185D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239703C" w14:textId="201B7129" w:rsidR="000F110D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o statement to indicate blinding, but unlikely to affect outcome measurements.</w:t>
            </w:r>
          </w:p>
        </w:tc>
        <w:tc>
          <w:tcPr>
            <w:tcW w:w="548" w:type="pct"/>
          </w:tcPr>
          <w:p w14:paraId="00939ECB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.  </w:t>
            </w:r>
          </w:p>
          <w:p w14:paraId="3A3F81ED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missing data.</w:t>
            </w:r>
          </w:p>
        </w:tc>
        <w:tc>
          <w:tcPr>
            <w:tcW w:w="364" w:type="pct"/>
          </w:tcPr>
          <w:p w14:paraId="3168331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57C13E8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ll expected outcomes reported.</w:t>
            </w:r>
          </w:p>
        </w:tc>
        <w:tc>
          <w:tcPr>
            <w:tcW w:w="454" w:type="pct"/>
          </w:tcPr>
          <w:p w14:paraId="0414610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10D" w:rsidRPr="00193115" w14:paraId="7AFC38DC" w14:textId="77777777" w:rsidTr="000F110D">
        <w:tc>
          <w:tcPr>
            <w:tcW w:w="378" w:type="pct"/>
          </w:tcPr>
          <w:p w14:paraId="60ECD590" w14:textId="19AFE91C" w:rsidR="00193115" w:rsidRDefault="00B70349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den-berg</w:t>
            </w:r>
            <w:r w:rsidR="00193115"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  <w:p w14:paraId="78C9ED0B" w14:textId="77777777" w:rsidR="00D72663" w:rsidRDefault="00D72663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12861" w14:textId="15B81323" w:rsidR="00D72663" w:rsidRPr="00193115" w:rsidRDefault="00D72663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tro</w:t>
            </w:r>
            <w:r w:rsidR="000F11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3836DC9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2BBA68E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29570EA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BDAFBDC" w14:textId="5653A975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810437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delivered at same institution during </w:t>
            </w:r>
            <w:r w:rsidR="002A28FB">
              <w:rPr>
                <w:rFonts w:ascii="Times New Roman" w:hAnsi="Times New Roman" w:cs="Times New Roman"/>
                <w:sz w:val="20"/>
                <w:szCs w:val="20"/>
              </w:rPr>
              <w:t>same period (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ecember 5, 1996-June 13, 2001</w:t>
            </w:r>
            <w:r w:rsidR="002A28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84" w:type="pct"/>
          </w:tcPr>
          <w:p w14:paraId="6AFCE7C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355D595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djusted analyses for results stratified by corticosteroid administration not available.</w:t>
            </w:r>
          </w:p>
        </w:tc>
        <w:tc>
          <w:tcPr>
            <w:tcW w:w="637" w:type="pct"/>
          </w:tcPr>
          <w:p w14:paraId="0EEF5F77" w14:textId="77777777" w:rsidR="00193115" w:rsidRPr="007216CA" w:rsidRDefault="00193115" w:rsidP="00193115">
            <w:pPr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102E23C3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ata obtained from medical records.</w:t>
            </w:r>
          </w:p>
        </w:tc>
        <w:tc>
          <w:tcPr>
            <w:tcW w:w="456" w:type="pct"/>
          </w:tcPr>
          <w:p w14:paraId="551EA6E9" w14:textId="77777777" w:rsidR="00193115" w:rsidRPr="007216CA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. </w:t>
            </w:r>
          </w:p>
          <w:p w14:paraId="65186F39" w14:textId="2A8088F3" w:rsidR="00193115" w:rsidRPr="000F110D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48" w:type="pct"/>
          </w:tcPr>
          <w:p w14:paraId="756FBDE9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AD59C8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reasons are given for the missing data.</w:t>
            </w:r>
          </w:p>
        </w:tc>
        <w:tc>
          <w:tcPr>
            <w:tcW w:w="364" w:type="pct"/>
          </w:tcPr>
          <w:p w14:paraId="4FE32E94" w14:textId="77777777" w:rsidR="00193115" w:rsidRPr="007216CA" w:rsidRDefault="00193115" w:rsidP="00193115">
            <w:pPr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.</w:t>
            </w:r>
          </w:p>
          <w:p w14:paraId="597EB270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expected outcomes were reported.</w:t>
            </w:r>
          </w:p>
        </w:tc>
        <w:tc>
          <w:tcPr>
            <w:tcW w:w="454" w:type="pct"/>
          </w:tcPr>
          <w:p w14:paraId="6C90683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F110D" w:rsidRPr="00193115" w14:paraId="36EBB0CF" w14:textId="77777777" w:rsidTr="000F110D">
        <w:tc>
          <w:tcPr>
            <w:tcW w:w="378" w:type="pct"/>
          </w:tcPr>
          <w:p w14:paraId="52C81487" w14:textId="534D1545" w:rsidR="00193115" w:rsidRDefault="00B70349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psey</w:t>
            </w:r>
            <w:r w:rsidR="00193115"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  <w:p w14:paraId="60C861DF" w14:textId="77777777" w:rsidR="000F110D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2C630" w14:textId="51C2DFEF" w:rsidR="000F110D" w:rsidRPr="00193115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tr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16D9D69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3E0A0658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21A238B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767C037" w14:textId="6298C0AC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810437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elivered at same institution during January 1989-January 1999.</w:t>
            </w:r>
          </w:p>
        </w:tc>
        <w:tc>
          <w:tcPr>
            <w:tcW w:w="684" w:type="pct"/>
          </w:tcPr>
          <w:p w14:paraId="1245ED1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FA5C03C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djusted analyses for results stratified by corticosteroid administration not available. </w:t>
            </w:r>
          </w:p>
        </w:tc>
        <w:tc>
          <w:tcPr>
            <w:tcW w:w="637" w:type="pct"/>
          </w:tcPr>
          <w:p w14:paraId="34CC83B5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491B876" w14:textId="77777777" w:rsidR="000F110D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ata obtained from medical records (obstetrical and neonatal database and pathology database, cross-referenced with data from pathology database and from maternal and neonatal chart review).</w:t>
            </w:r>
          </w:p>
          <w:p w14:paraId="24E57C4A" w14:textId="739215CF" w:rsidR="000F110D" w:rsidRPr="00193115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12DDEBF1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6B133D9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48" w:type="pct"/>
          </w:tcPr>
          <w:p w14:paraId="371EE79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7A885CB" w14:textId="538A6481" w:rsidR="00193115" w:rsidRPr="00193115" w:rsidRDefault="00676C8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missing data.</w:t>
            </w:r>
          </w:p>
        </w:tc>
        <w:tc>
          <w:tcPr>
            <w:tcW w:w="364" w:type="pct"/>
          </w:tcPr>
          <w:p w14:paraId="57219E14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FBA3D3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ll expected outcomes were reported.</w:t>
            </w:r>
          </w:p>
        </w:tc>
        <w:tc>
          <w:tcPr>
            <w:tcW w:w="454" w:type="pct"/>
          </w:tcPr>
          <w:p w14:paraId="66CBE3B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10D" w:rsidRPr="00193115" w14:paraId="224A1A79" w14:textId="77777777" w:rsidTr="000F110D">
        <w:tc>
          <w:tcPr>
            <w:tcW w:w="378" w:type="pct"/>
          </w:tcPr>
          <w:p w14:paraId="466BFB2A" w14:textId="77777777" w:rsid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oix-L'Helia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2005</w:t>
            </w:r>
          </w:p>
          <w:p w14:paraId="378F6615" w14:textId="77777777" w:rsid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  <w:p w14:paraId="0F9278E1" w14:textId="134BF5B8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Retro-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01340BFC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409" w:type="pct"/>
          </w:tcPr>
          <w:p w14:paraId="44BC7785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0D9A93A1" w14:textId="77777777" w:rsidR="00193115" w:rsidRPr="00FA7EB0" w:rsidRDefault="00193115" w:rsidP="00193115">
            <w:pPr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.</w:t>
            </w:r>
          </w:p>
          <w:p w14:paraId="7E1E520A" w14:textId="77777777" w:rsidR="00193115" w:rsidRPr="006B0E1C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Participants drawn from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erent institutions, though distribution of treatment and control groups unclear and all during the same time period (1993-1996).</w:t>
            </w:r>
          </w:p>
          <w:p w14:paraId="3AE9F6DD" w14:textId="70ABE5C4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192EA4A8" w14:textId="77777777" w:rsidR="00193115" w:rsidRPr="00FA7EB0" w:rsidRDefault="00193115" w:rsidP="0019311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lastRenderedPageBreak/>
              <w:t xml:space="preserve">High. </w:t>
            </w:r>
          </w:p>
          <w:p w14:paraId="5213303F" w14:textId="2D6F792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Adjusted analyses for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s stratified by IUGR not available.</w:t>
            </w:r>
          </w:p>
        </w:tc>
        <w:tc>
          <w:tcPr>
            <w:tcW w:w="637" w:type="pct"/>
          </w:tcPr>
          <w:p w14:paraId="02403D4D" w14:textId="77777777" w:rsidR="00193115" w:rsidRPr="00FA7EB0" w:rsidRDefault="00193115" w:rsidP="00193115">
            <w:pPr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Low. </w:t>
            </w:r>
          </w:p>
          <w:p w14:paraId="2EFD2961" w14:textId="757C664C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Data obtained from 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medical records.</w:t>
            </w:r>
          </w:p>
        </w:tc>
        <w:tc>
          <w:tcPr>
            <w:tcW w:w="456" w:type="pct"/>
          </w:tcPr>
          <w:p w14:paraId="38F13A1C" w14:textId="77777777" w:rsidR="00193115" w:rsidRPr="00FA7EB0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7EB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Low. </w:t>
            </w:r>
          </w:p>
          <w:p w14:paraId="64E4D9C9" w14:textId="194F16D2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No statement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indicate that blinding was performed, but unlikely to affect outcome measurements.</w:t>
            </w:r>
          </w:p>
        </w:tc>
        <w:tc>
          <w:tcPr>
            <w:tcW w:w="548" w:type="pct"/>
          </w:tcPr>
          <w:p w14:paraId="6855DAC3" w14:textId="77777777" w:rsidR="00193115" w:rsidRPr="00FA7EB0" w:rsidRDefault="00193115" w:rsidP="00193115">
            <w:pPr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lastRenderedPageBreak/>
              <w:t xml:space="preserve">Unclear. </w:t>
            </w:r>
          </w:p>
          <w:p w14:paraId="6F0FB07C" w14:textId="40B657B6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No information 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about missing data.</w:t>
            </w:r>
          </w:p>
        </w:tc>
        <w:tc>
          <w:tcPr>
            <w:tcW w:w="364" w:type="pct"/>
          </w:tcPr>
          <w:p w14:paraId="5243B453" w14:textId="77777777" w:rsidR="00193115" w:rsidRPr="00FA7EB0" w:rsidRDefault="00193115" w:rsidP="00193115">
            <w:pPr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lastRenderedPageBreak/>
              <w:t>Low.</w:t>
            </w:r>
          </w:p>
          <w:p w14:paraId="3DA3FD5C" w14:textId="0A69C479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pre-</w:t>
            </w: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defined outcomes reported.</w:t>
            </w:r>
          </w:p>
        </w:tc>
        <w:tc>
          <w:tcPr>
            <w:tcW w:w="454" w:type="pct"/>
          </w:tcPr>
          <w:p w14:paraId="573B8AD6" w14:textId="78D8EFC3" w:rsidR="00193115" w:rsidRPr="00193115" w:rsidRDefault="00193115" w:rsidP="0019311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0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rvey limited to inborn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bies, possibly 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estima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>impact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ACT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. Yet no distinction made between comple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uncomple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Pr="006B0E1C">
              <w:rPr>
                <w:rFonts w:ascii="Times New Roman" w:hAnsi="Times New Roman" w:cs="Times New Roman"/>
                <w:sz w:val="20"/>
                <w:szCs w:val="20"/>
              </w:rPr>
              <w:t xml:space="preserve"> courses, so potential under-estimation.</w:t>
            </w:r>
          </w:p>
        </w:tc>
      </w:tr>
      <w:tr w:rsidR="000F110D" w:rsidRPr="00193115" w14:paraId="00263644" w14:textId="77777777" w:rsidTr="000F110D">
        <w:trPr>
          <w:trHeight w:val="2032"/>
        </w:trPr>
        <w:tc>
          <w:tcPr>
            <w:tcW w:w="378" w:type="pct"/>
          </w:tcPr>
          <w:p w14:paraId="2860D333" w14:textId="2365CDEF" w:rsidR="00193115" w:rsidRDefault="00B70349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ent </w:t>
            </w:r>
            <w:r w:rsidR="00193115" w:rsidRPr="0019311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  <w:p w14:paraId="2593205A" w14:textId="77777777" w:rsidR="000F110D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54FAE" w14:textId="3C15B2D5" w:rsidR="000F110D" w:rsidRPr="00193115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724E7FA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48851C44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359A2AD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AD857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A7810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D04C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C6591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</w:tcPr>
          <w:p w14:paraId="6AA10C0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F57EDD1" w14:textId="1924782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810437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elivered at The Canberra Hospital during January 1996-July 2001.</w:t>
            </w:r>
          </w:p>
        </w:tc>
        <w:tc>
          <w:tcPr>
            <w:tcW w:w="684" w:type="pct"/>
          </w:tcPr>
          <w:p w14:paraId="2B4B5361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3CA6BA9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djusted analyses for results stratified by corticosteroid administration not available.</w:t>
            </w:r>
          </w:p>
        </w:tc>
        <w:tc>
          <w:tcPr>
            <w:tcW w:w="637" w:type="pct"/>
          </w:tcPr>
          <w:p w14:paraId="0790E773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D0BCAF7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ata obtained from electronic database.</w:t>
            </w:r>
          </w:p>
          <w:p w14:paraId="28765BA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7853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74B139E9" w14:textId="77777777" w:rsidR="007216CA" w:rsidRDefault="007216CA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8AE5D8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48" w:type="pct"/>
          </w:tcPr>
          <w:p w14:paraId="159D58CE" w14:textId="4DCB659B" w:rsidR="007216CA" w:rsidRDefault="00C52C42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52C42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="00193115"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4837C08C" w14:textId="7DA7488C" w:rsidR="00193115" w:rsidRPr="00C52C42" w:rsidRDefault="00C52C42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ow follow-up rate of 53%, though no significant differences for mean birth weight, gestation, exposure to in utero inflammation/infection and cranial US findings between those with and without long-term follow-up data.</w:t>
            </w:r>
          </w:p>
        </w:tc>
        <w:tc>
          <w:tcPr>
            <w:tcW w:w="364" w:type="pct"/>
          </w:tcPr>
          <w:p w14:paraId="1DE28D6F" w14:textId="77777777" w:rsidR="00193115" w:rsidRPr="00193115" w:rsidRDefault="00193115" w:rsidP="0019311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216CA">
              <w:rPr>
                <w:rFonts w:ascii="Times New Roman" w:eastAsia="ＭＳ Ｐゴシック" w:hAnsi="Times New Roman" w:cs="Times New Roman"/>
                <w:b/>
                <w:color w:val="000000"/>
                <w:sz w:val="20"/>
                <w:szCs w:val="20"/>
              </w:rPr>
              <w:t>Low</w:t>
            </w: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758953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l expected outcomes were reported.</w:t>
            </w:r>
          </w:p>
          <w:p w14:paraId="3C62550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14:paraId="2364976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21F0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DB8CC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72EB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9178D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9559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10D" w:rsidRPr="00193115" w14:paraId="6915EA97" w14:textId="77777777" w:rsidTr="000F110D">
        <w:tc>
          <w:tcPr>
            <w:tcW w:w="378" w:type="pct"/>
          </w:tcPr>
          <w:p w14:paraId="571A0B4D" w14:textId="5F1E7ED0" w:rsidR="00193115" w:rsidRDefault="00B70349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ud</w:t>
            </w:r>
            <w:r w:rsidR="00193115"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  <w:p w14:paraId="1D306549" w14:textId="77777777" w:rsidR="000F110D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EBF98" w14:textId="277A7B82" w:rsidR="000F110D" w:rsidRPr="00193115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tr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2768E2B7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7DCE5EA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7112BE4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771B9DA9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admitted to Antoine </w:t>
            </w:r>
            <w:proofErr w:type="spellStart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Beclere</w:t>
            </w:r>
            <w:proofErr w:type="spellEnd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 during 1993-1997.</w:t>
            </w:r>
          </w:p>
        </w:tc>
        <w:tc>
          <w:tcPr>
            <w:tcW w:w="684" w:type="pct"/>
          </w:tcPr>
          <w:p w14:paraId="797C48D0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30024D79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Multiple logistic regression models used, controlling for, antenatal antibiotic administration, mode of delivery, gestational age, and origin (inborn or </w:t>
            </w:r>
            <w:proofErr w:type="spellStart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outborn</w:t>
            </w:r>
            <w:proofErr w:type="spellEnd"/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637" w:type="pct"/>
          </w:tcPr>
          <w:p w14:paraId="6362E2D0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3A426D1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ata obtained from computerized database.</w:t>
            </w:r>
          </w:p>
        </w:tc>
        <w:tc>
          <w:tcPr>
            <w:tcW w:w="456" w:type="pct"/>
          </w:tcPr>
          <w:p w14:paraId="2B72174A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2F432E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No statement to indicate blinding, but unlikely to affect outcome measurements. </w:t>
            </w:r>
          </w:p>
        </w:tc>
        <w:tc>
          <w:tcPr>
            <w:tcW w:w="548" w:type="pct"/>
          </w:tcPr>
          <w:p w14:paraId="3F202DF2" w14:textId="77777777" w:rsidR="007216CA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t>Unclear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1EA8B40" w14:textId="655E49C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Unclear whether incomplete outcome data resulted in low or high risk because the number and reasons for missing data are given without specifying to 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ich group they belong (intervention or control). </w:t>
            </w:r>
          </w:p>
        </w:tc>
        <w:tc>
          <w:tcPr>
            <w:tcW w:w="364" w:type="pct"/>
          </w:tcPr>
          <w:p w14:paraId="3DECD85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E36C0A" w:themeColor="accent6" w:themeShade="BF"/>
                <w:sz w:val="20"/>
                <w:szCs w:val="20"/>
              </w:rPr>
              <w:lastRenderedPageBreak/>
              <w:t>Unclear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. Unclear whether selective outcome reporting resulted in high or low risk.</w:t>
            </w:r>
          </w:p>
        </w:tc>
        <w:tc>
          <w:tcPr>
            <w:tcW w:w="454" w:type="pct"/>
          </w:tcPr>
          <w:p w14:paraId="42343D0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10D" w:rsidRPr="00193115" w14:paraId="55F9C106" w14:textId="77777777" w:rsidTr="000F110D">
        <w:tc>
          <w:tcPr>
            <w:tcW w:w="378" w:type="pct"/>
          </w:tcPr>
          <w:p w14:paraId="7A095893" w14:textId="39F99B9F" w:rsidR="00193115" w:rsidRDefault="00B70349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im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115" w:rsidRPr="0019311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  <w:p w14:paraId="5398005A" w14:textId="77777777" w:rsidR="000F110D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A433E" w14:textId="20E0F3CF" w:rsidR="000F110D" w:rsidRPr="00193115" w:rsidRDefault="000F110D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tr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 study)</w:t>
            </w:r>
          </w:p>
        </w:tc>
        <w:tc>
          <w:tcPr>
            <w:tcW w:w="340" w:type="pct"/>
          </w:tcPr>
          <w:p w14:paraId="29C27E83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9" w:type="pct"/>
          </w:tcPr>
          <w:p w14:paraId="257C2B07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30" w:type="pct"/>
          </w:tcPr>
          <w:p w14:paraId="278B714E" w14:textId="77777777" w:rsidR="00193115" w:rsidRPr="007216CA" w:rsidRDefault="00193115" w:rsidP="001931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.</w:t>
            </w:r>
          </w:p>
          <w:p w14:paraId="2B8674EF" w14:textId="272238B3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All participants </w:t>
            </w:r>
            <w:r w:rsidR="00810437">
              <w:rPr>
                <w:rFonts w:ascii="Times New Roman" w:hAnsi="Times New Roman" w:cs="Times New Roman"/>
                <w:sz w:val="20"/>
                <w:szCs w:val="20"/>
              </w:rPr>
              <w:t>admitted/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elivered at same institution during January 1990-December 1997.</w:t>
            </w:r>
          </w:p>
          <w:p w14:paraId="6040C61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D702D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52AD1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14:paraId="2F085DCE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igh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F03856B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djusted analyses for results stratified by corticosteroid administration not available.</w:t>
            </w:r>
          </w:p>
        </w:tc>
        <w:tc>
          <w:tcPr>
            <w:tcW w:w="637" w:type="pct"/>
          </w:tcPr>
          <w:p w14:paraId="7522550D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4125C53D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Data obtained from medical records.</w:t>
            </w:r>
          </w:p>
        </w:tc>
        <w:tc>
          <w:tcPr>
            <w:tcW w:w="456" w:type="pct"/>
          </w:tcPr>
          <w:p w14:paraId="610C9631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AEAB842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No statement to indicate that blinding was performed, but unlikely to affect outcome measurements.</w:t>
            </w:r>
          </w:p>
        </w:tc>
        <w:tc>
          <w:tcPr>
            <w:tcW w:w="548" w:type="pct"/>
          </w:tcPr>
          <w:p w14:paraId="21B2DABB" w14:textId="77777777" w:rsidR="005B3F41" w:rsidRPr="00FA7EB0" w:rsidRDefault="005B3F41" w:rsidP="005B3F41">
            <w:pPr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</w:pPr>
            <w:r w:rsidRPr="00FA7EB0">
              <w:rPr>
                <w:rFonts w:ascii="Times New Roman" w:eastAsia="ＭＳ Ｐゴシック" w:hAnsi="Times New Roman" w:cs="Times New Roman"/>
                <w:b/>
                <w:color w:val="E36C0A" w:themeColor="accent6" w:themeShade="BF"/>
                <w:sz w:val="20"/>
                <w:szCs w:val="20"/>
              </w:rPr>
              <w:t xml:space="preserve">Unclear. </w:t>
            </w:r>
          </w:p>
          <w:p w14:paraId="24C21A11" w14:textId="657DFC7E" w:rsidR="00193115" w:rsidRPr="00193115" w:rsidRDefault="005B3F41" w:rsidP="005B3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1C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o information about missing data.</w:t>
            </w:r>
          </w:p>
        </w:tc>
        <w:tc>
          <w:tcPr>
            <w:tcW w:w="364" w:type="pct"/>
          </w:tcPr>
          <w:p w14:paraId="456ED11F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CA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47596F06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115">
              <w:rPr>
                <w:rFonts w:ascii="Times New Roman" w:hAnsi="Times New Roman" w:cs="Times New Roman"/>
                <w:sz w:val="20"/>
                <w:szCs w:val="20"/>
              </w:rPr>
              <w:t>All expected outcomes were reported.</w:t>
            </w:r>
          </w:p>
        </w:tc>
        <w:tc>
          <w:tcPr>
            <w:tcW w:w="454" w:type="pct"/>
          </w:tcPr>
          <w:p w14:paraId="4D050E13" w14:textId="77777777" w:rsidR="00193115" w:rsidRPr="00193115" w:rsidRDefault="00193115" w:rsidP="00193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19174C" w14:textId="32EE14C9" w:rsidR="00277B3F" w:rsidRDefault="00277B3F"/>
    <w:sectPr w:rsidR="00277B3F" w:rsidSect="0089220C">
      <w:pgSz w:w="16838" w:h="11906" w:orient="landscape"/>
      <w:pgMar w:top="737" w:right="697" w:bottom="737" w:left="6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4D865" w14:textId="77777777" w:rsidR="009777FF" w:rsidRDefault="009777FF" w:rsidP="00D1722B">
      <w:pPr>
        <w:spacing w:after="0" w:line="240" w:lineRule="auto"/>
      </w:pPr>
      <w:r>
        <w:separator/>
      </w:r>
    </w:p>
  </w:endnote>
  <w:endnote w:type="continuationSeparator" w:id="0">
    <w:p w14:paraId="1CAE944B" w14:textId="77777777" w:rsidR="009777FF" w:rsidRDefault="009777FF" w:rsidP="00D1722B">
      <w:pPr>
        <w:spacing w:after="0" w:line="240" w:lineRule="auto"/>
      </w:pPr>
      <w:r>
        <w:continuationSeparator/>
      </w:r>
    </w:p>
  </w:endnote>
  <w:endnote w:id="1">
    <w:p w14:paraId="7F90DA14" w14:textId="0F7B5A16" w:rsidR="00FB4187" w:rsidRPr="003E656C" w:rsidRDefault="00FB4187" w:rsidP="00676C85">
      <w:pPr>
        <w:pStyle w:val="EndnoteText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D601B3">
        <w:rPr>
          <w:sz w:val="20"/>
          <w:szCs w:val="20"/>
        </w:rPr>
        <w:t>Adjustments for potential confounding factors, where present, are not i</w:t>
      </w:r>
      <w:r>
        <w:rPr>
          <w:sz w:val="20"/>
          <w:szCs w:val="20"/>
        </w:rPr>
        <w:t>ncorporated in the meta-analyses</w:t>
      </w:r>
      <w:r w:rsidRPr="00D601B3">
        <w:rPr>
          <w:sz w:val="20"/>
          <w:szCs w:val="20"/>
        </w:rPr>
        <w:t>.</w:t>
      </w:r>
      <w:r>
        <w:rPr>
          <w:sz w:val="16"/>
          <w:szCs w:val="16"/>
        </w:rPr>
        <w:t xml:space="preserve"> </w:t>
      </w:r>
    </w:p>
    <w:p w14:paraId="52137C87" w14:textId="363738F5" w:rsidR="00FB4187" w:rsidRDefault="00FB4187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97D2E" w14:textId="77777777" w:rsidR="009777FF" w:rsidRDefault="009777FF" w:rsidP="00D1722B">
      <w:pPr>
        <w:spacing w:after="0" w:line="240" w:lineRule="auto"/>
      </w:pPr>
      <w:r>
        <w:separator/>
      </w:r>
    </w:p>
  </w:footnote>
  <w:footnote w:type="continuationSeparator" w:id="0">
    <w:p w14:paraId="765CA8C1" w14:textId="77777777" w:rsidR="009777FF" w:rsidRDefault="009777FF" w:rsidP="00D17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CFB14" w14:textId="77777777" w:rsidR="00FB4187" w:rsidRDefault="00FB4187" w:rsidP="00E1062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681E3D" w14:textId="77777777" w:rsidR="00FB4187" w:rsidRDefault="00FB4187" w:rsidP="00E1062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497F2" w14:textId="77777777" w:rsidR="00FB4187" w:rsidRDefault="00FB4187" w:rsidP="00E1062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681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88FDEA" w14:textId="77777777" w:rsidR="00FB4187" w:rsidRPr="00BF371D" w:rsidRDefault="00FB4187" w:rsidP="00E10626">
    <w:pPr>
      <w:pStyle w:val="Header"/>
      <w:ind w:right="360"/>
      <w:rPr>
        <w:b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157D1"/>
    <w:multiLevelType w:val="hybridMultilevel"/>
    <w:tmpl w:val="4BBA8EE8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565CCB"/>
    <w:multiLevelType w:val="hybridMultilevel"/>
    <w:tmpl w:val="364C8F60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BB47463"/>
    <w:multiLevelType w:val="hybridMultilevel"/>
    <w:tmpl w:val="A8E4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12259E"/>
    <w:multiLevelType w:val="hybridMultilevel"/>
    <w:tmpl w:val="BDC604B8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DD78C1"/>
    <w:multiLevelType w:val="hybridMultilevel"/>
    <w:tmpl w:val="ACEA23CC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CD0DB9"/>
    <w:multiLevelType w:val="hybridMultilevel"/>
    <w:tmpl w:val="291EDF6A"/>
    <w:lvl w:ilvl="0" w:tplc="0C0EEA7C">
      <w:start w:val="8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723FFF"/>
    <w:multiLevelType w:val="hybridMultilevel"/>
    <w:tmpl w:val="102A8EE4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22297D"/>
    <w:multiLevelType w:val="hybridMultilevel"/>
    <w:tmpl w:val="B63C8D70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DF0ECA"/>
    <w:multiLevelType w:val="hybridMultilevel"/>
    <w:tmpl w:val="34F04DE2"/>
    <w:lvl w:ilvl="0" w:tplc="F0D232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3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2"/>
  </w:compat>
  <w:rsids>
    <w:rsidRoot w:val="007D2ECC"/>
    <w:rsid w:val="00005054"/>
    <w:rsid w:val="00007A0D"/>
    <w:rsid w:val="0001407A"/>
    <w:rsid w:val="00014784"/>
    <w:rsid w:val="00014DF2"/>
    <w:rsid w:val="000256A6"/>
    <w:rsid w:val="00025912"/>
    <w:rsid w:val="0002668E"/>
    <w:rsid w:val="000321A4"/>
    <w:rsid w:val="00037511"/>
    <w:rsid w:val="00037BE1"/>
    <w:rsid w:val="00037FC4"/>
    <w:rsid w:val="00041FB9"/>
    <w:rsid w:val="00042DB6"/>
    <w:rsid w:val="00045FF7"/>
    <w:rsid w:val="00050737"/>
    <w:rsid w:val="0005091D"/>
    <w:rsid w:val="000543DD"/>
    <w:rsid w:val="00054AC9"/>
    <w:rsid w:val="0005728B"/>
    <w:rsid w:val="000646F8"/>
    <w:rsid w:val="00071799"/>
    <w:rsid w:val="0007294E"/>
    <w:rsid w:val="00072B3C"/>
    <w:rsid w:val="00072F90"/>
    <w:rsid w:val="00073CB5"/>
    <w:rsid w:val="00094AA7"/>
    <w:rsid w:val="000A2995"/>
    <w:rsid w:val="000A68F8"/>
    <w:rsid w:val="000A7B38"/>
    <w:rsid w:val="000B1370"/>
    <w:rsid w:val="000B1A17"/>
    <w:rsid w:val="000C4C39"/>
    <w:rsid w:val="000D0B62"/>
    <w:rsid w:val="000D1802"/>
    <w:rsid w:val="000E2E7F"/>
    <w:rsid w:val="000E77B8"/>
    <w:rsid w:val="000F110D"/>
    <w:rsid w:val="000F6E8C"/>
    <w:rsid w:val="00100ED8"/>
    <w:rsid w:val="0010658A"/>
    <w:rsid w:val="00107A55"/>
    <w:rsid w:val="00111BB0"/>
    <w:rsid w:val="001147F0"/>
    <w:rsid w:val="00115B67"/>
    <w:rsid w:val="0011620F"/>
    <w:rsid w:val="001167D8"/>
    <w:rsid w:val="00120A3D"/>
    <w:rsid w:val="0012283F"/>
    <w:rsid w:val="001237DE"/>
    <w:rsid w:val="0012545E"/>
    <w:rsid w:val="001254CC"/>
    <w:rsid w:val="001256B5"/>
    <w:rsid w:val="00125AE6"/>
    <w:rsid w:val="001352B7"/>
    <w:rsid w:val="00136464"/>
    <w:rsid w:val="001365F0"/>
    <w:rsid w:val="001407FD"/>
    <w:rsid w:val="001415E1"/>
    <w:rsid w:val="001417B5"/>
    <w:rsid w:val="001436EE"/>
    <w:rsid w:val="001448CE"/>
    <w:rsid w:val="00147E2A"/>
    <w:rsid w:val="00147F8D"/>
    <w:rsid w:val="0015407F"/>
    <w:rsid w:val="00154CA7"/>
    <w:rsid w:val="00160F52"/>
    <w:rsid w:val="001615E3"/>
    <w:rsid w:val="00165B2D"/>
    <w:rsid w:val="001679B0"/>
    <w:rsid w:val="0017317B"/>
    <w:rsid w:val="00182F3C"/>
    <w:rsid w:val="00183C9C"/>
    <w:rsid w:val="00184C7F"/>
    <w:rsid w:val="00187636"/>
    <w:rsid w:val="00192921"/>
    <w:rsid w:val="0019293F"/>
    <w:rsid w:val="00193115"/>
    <w:rsid w:val="00195903"/>
    <w:rsid w:val="00195A5D"/>
    <w:rsid w:val="00196FFF"/>
    <w:rsid w:val="001A08FB"/>
    <w:rsid w:val="001A1CA7"/>
    <w:rsid w:val="001A4368"/>
    <w:rsid w:val="001B1B9F"/>
    <w:rsid w:val="001B3027"/>
    <w:rsid w:val="001B4830"/>
    <w:rsid w:val="001B4C3F"/>
    <w:rsid w:val="001B6FAB"/>
    <w:rsid w:val="001B7FAE"/>
    <w:rsid w:val="001C0C52"/>
    <w:rsid w:val="001C6F50"/>
    <w:rsid w:val="001D3BDA"/>
    <w:rsid w:val="001E0888"/>
    <w:rsid w:val="001E3A96"/>
    <w:rsid w:val="001E434C"/>
    <w:rsid w:val="001F0024"/>
    <w:rsid w:val="001F6299"/>
    <w:rsid w:val="001F62ED"/>
    <w:rsid w:val="00200FC5"/>
    <w:rsid w:val="00201DFB"/>
    <w:rsid w:val="00201E33"/>
    <w:rsid w:val="00202A16"/>
    <w:rsid w:val="00207377"/>
    <w:rsid w:val="00223022"/>
    <w:rsid w:val="002304EB"/>
    <w:rsid w:val="00233877"/>
    <w:rsid w:val="002356CC"/>
    <w:rsid w:val="00243F9A"/>
    <w:rsid w:val="002444F6"/>
    <w:rsid w:val="00244C49"/>
    <w:rsid w:val="00244DA4"/>
    <w:rsid w:val="00246802"/>
    <w:rsid w:val="00247803"/>
    <w:rsid w:val="00250EAB"/>
    <w:rsid w:val="00252170"/>
    <w:rsid w:val="00260E38"/>
    <w:rsid w:val="002637B7"/>
    <w:rsid w:val="0026443E"/>
    <w:rsid w:val="00267C9C"/>
    <w:rsid w:val="00267E6F"/>
    <w:rsid w:val="00271EA7"/>
    <w:rsid w:val="002745E5"/>
    <w:rsid w:val="00275499"/>
    <w:rsid w:val="00277B3F"/>
    <w:rsid w:val="002901CC"/>
    <w:rsid w:val="00290D9B"/>
    <w:rsid w:val="0029221F"/>
    <w:rsid w:val="0029259F"/>
    <w:rsid w:val="002930AC"/>
    <w:rsid w:val="00293776"/>
    <w:rsid w:val="00293F3C"/>
    <w:rsid w:val="0029461A"/>
    <w:rsid w:val="00294BD5"/>
    <w:rsid w:val="00294DCA"/>
    <w:rsid w:val="002A0203"/>
    <w:rsid w:val="002A28FB"/>
    <w:rsid w:val="002A4CB2"/>
    <w:rsid w:val="002A59B4"/>
    <w:rsid w:val="002A70DA"/>
    <w:rsid w:val="002A7DE4"/>
    <w:rsid w:val="002B3BA6"/>
    <w:rsid w:val="002B4582"/>
    <w:rsid w:val="002C32D2"/>
    <w:rsid w:val="002C4237"/>
    <w:rsid w:val="002C7708"/>
    <w:rsid w:val="002C7F23"/>
    <w:rsid w:val="002D0CCD"/>
    <w:rsid w:val="002D3EB0"/>
    <w:rsid w:val="002D55CA"/>
    <w:rsid w:val="002D5D62"/>
    <w:rsid w:val="002E3531"/>
    <w:rsid w:val="002E5B8E"/>
    <w:rsid w:val="002F1C27"/>
    <w:rsid w:val="002F44E5"/>
    <w:rsid w:val="00300D3A"/>
    <w:rsid w:val="0030208A"/>
    <w:rsid w:val="0030212B"/>
    <w:rsid w:val="003027AE"/>
    <w:rsid w:val="00302D4B"/>
    <w:rsid w:val="00307383"/>
    <w:rsid w:val="00311160"/>
    <w:rsid w:val="00312D8C"/>
    <w:rsid w:val="00313E6A"/>
    <w:rsid w:val="00316004"/>
    <w:rsid w:val="003177A1"/>
    <w:rsid w:val="00317908"/>
    <w:rsid w:val="00322D79"/>
    <w:rsid w:val="0032537F"/>
    <w:rsid w:val="00326017"/>
    <w:rsid w:val="00331C99"/>
    <w:rsid w:val="00333113"/>
    <w:rsid w:val="00334A75"/>
    <w:rsid w:val="00346C44"/>
    <w:rsid w:val="00350E55"/>
    <w:rsid w:val="00354E07"/>
    <w:rsid w:val="00361852"/>
    <w:rsid w:val="003620C1"/>
    <w:rsid w:val="00364C8A"/>
    <w:rsid w:val="00366B74"/>
    <w:rsid w:val="00366F22"/>
    <w:rsid w:val="00371D3E"/>
    <w:rsid w:val="00376F9C"/>
    <w:rsid w:val="0038198F"/>
    <w:rsid w:val="00381A17"/>
    <w:rsid w:val="00381B3D"/>
    <w:rsid w:val="00381CBE"/>
    <w:rsid w:val="00384FAB"/>
    <w:rsid w:val="003871CD"/>
    <w:rsid w:val="003947B3"/>
    <w:rsid w:val="003A237E"/>
    <w:rsid w:val="003B2CC6"/>
    <w:rsid w:val="003B5701"/>
    <w:rsid w:val="003C1E60"/>
    <w:rsid w:val="003C364A"/>
    <w:rsid w:val="003C6DC0"/>
    <w:rsid w:val="003C7934"/>
    <w:rsid w:val="003C7ACF"/>
    <w:rsid w:val="003C7EEE"/>
    <w:rsid w:val="003D1F6A"/>
    <w:rsid w:val="003D3075"/>
    <w:rsid w:val="003D6569"/>
    <w:rsid w:val="003E7A06"/>
    <w:rsid w:val="003F04C6"/>
    <w:rsid w:val="003F05C9"/>
    <w:rsid w:val="003F1F55"/>
    <w:rsid w:val="003F4175"/>
    <w:rsid w:val="003F5C3B"/>
    <w:rsid w:val="0040138C"/>
    <w:rsid w:val="0040198B"/>
    <w:rsid w:val="00402F46"/>
    <w:rsid w:val="004063DC"/>
    <w:rsid w:val="00406F64"/>
    <w:rsid w:val="0041138D"/>
    <w:rsid w:val="00411CF0"/>
    <w:rsid w:val="004154ED"/>
    <w:rsid w:val="004163DC"/>
    <w:rsid w:val="004246C8"/>
    <w:rsid w:val="004310AD"/>
    <w:rsid w:val="00432628"/>
    <w:rsid w:val="00432ED2"/>
    <w:rsid w:val="00435DDD"/>
    <w:rsid w:val="00441047"/>
    <w:rsid w:val="00442051"/>
    <w:rsid w:val="0044375A"/>
    <w:rsid w:val="00443A22"/>
    <w:rsid w:val="00444404"/>
    <w:rsid w:val="0045463F"/>
    <w:rsid w:val="00454EE0"/>
    <w:rsid w:val="00460AED"/>
    <w:rsid w:val="004641DE"/>
    <w:rsid w:val="0046530F"/>
    <w:rsid w:val="004675EF"/>
    <w:rsid w:val="00470B05"/>
    <w:rsid w:val="0047467D"/>
    <w:rsid w:val="00476990"/>
    <w:rsid w:val="004800F8"/>
    <w:rsid w:val="00481621"/>
    <w:rsid w:val="0048207E"/>
    <w:rsid w:val="00493EB1"/>
    <w:rsid w:val="0049445D"/>
    <w:rsid w:val="0049615F"/>
    <w:rsid w:val="004A50DA"/>
    <w:rsid w:val="004A7187"/>
    <w:rsid w:val="004B15CA"/>
    <w:rsid w:val="004B1AC3"/>
    <w:rsid w:val="004B2151"/>
    <w:rsid w:val="004B3432"/>
    <w:rsid w:val="004B49BE"/>
    <w:rsid w:val="004B566C"/>
    <w:rsid w:val="004C134C"/>
    <w:rsid w:val="004C268D"/>
    <w:rsid w:val="004C544C"/>
    <w:rsid w:val="004C557D"/>
    <w:rsid w:val="004C5585"/>
    <w:rsid w:val="004C7A1A"/>
    <w:rsid w:val="004D098D"/>
    <w:rsid w:val="004D1767"/>
    <w:rsid w:val="004D3B3B"/>
    <w:rsid w:val="004D3FC8"/>
    <w:rsid w:val="004D6AA8"/>
    <w:rsid w:val="004E0126"/>
    <w:rsid w:val="004E255A"/>
    <w:rsid w:val="004E49A4"/>
    <w:rsid w:val="004E7E7A"/>
    <w:rsid w:val="004F629B"/>
    <w:rsid w:val="004F66BD"/>
    <w:rsid w:val="004F6B81"/>
    <w:rsid w:val="004F7DD4"/>
    <w:rsid w:val="00504A39"/>
    <w:rsid w:val="00504EC5"/>
    <w:rsid w:val="005061A9"/>
    <w:rsid w:val="00512A1E"/>
    <w:rsid w:val="00512E66"/>
    <w:rsid w:val="00516AF3"/>
    <w:rsid w:val="005234EB"/>
    <w:rsid w:val="00524737"/>
    <w:rsid w:val="005303CD"/>
    <w:rsid w:val="0053117D"/>
    <w:rsid w:val="00531590"/>
    <w:rsid w:val="00531A21"/>
    <w:rsid w:val="0053407D"/>
    <w:rsid w:val="00534A8A"/>
    <w:rsid w:val="0053532E"/>
    <w:rsid w:val="005372C6"/>
    <w:rsid w:val="00541E51"/>
    <w:rsid w:val="0054654C"/>
    <w:rsid w:val="0054796A"/>
    <w:rsid w:val="005506FA"/>
    <w:rsid w:val="00551AEC"/>
    <w:rsid w:val="005608E4"/>
    <w:rsid w:val="00560C43"/>
    <w:rsid w:val="005743D4"/>
    <w:rsid w:val="005800D1"/>
    <w:rsid w:val="00585443"/>
    <w:rsid w:val="005855DC"/>
    <w:rsid w:val="00587434"/>
    <w:rsid w:val="00587B35"/>
    <w:rsid w:val="00591F81"/>
    <w:rsid w:val="005A1C76"/>
    <w:rsid w:val="005A1F5F"/>
    <w:rsid w:val="005A5A1A"/>
    <w:rsid w:val="005A5E91"/>
    <w:rsid w:val="005B3ADF"/>
    <w:rsid w:val="005B3F41"/>
    <w:rsid w:val="005C29A9"/>
    <w:rsid w:val="005C5D8A"/>
    <w:rsid w:val="005C5E6C"/>
    <w:rsid w:val="005C7827"/>
    <w:rsid w:val="005C7E58"/>
    <w:rsid w:val="005D0A2D"/>
    <w:rsid w:val="005D0C4D"/>
    <w:rsid w:val="005D60D1"/>
    <w:rsid w:val="005D71A2"/>
    <w:rsid w:val="005E0F14"/>
    <w:rsid w:val="005E0FB6"/>
    <w:rsid w:val="005E2F61"/>
    <w:rsid w:val="005F45FD"/>
    <w:rsid w:val="005F4831"/>
    <w:rsid w:val="006015B5"/>
    <w:rsid w:val="006038B0"/>
    <w:rsid w:val="0061139F"/>
    <w:rsid w:val="00612B8A"/>
    <w:rsid w:val="00614EF3"/>
    <w:rsid w:val="00615D33"/>
    <w:rsid w:val="00617D25"/>
    <w:rsid w:val="006223A0"/>
    <w:rsid w:val="00622A58"/>
    <w:rsid w:val="00626243"/>
    <w:rsid w:val="006266C4"/>
    <w:rsid w:val="00626D63"/>
    <w:rsid w:val="006279A9"/>
    <w:rsid w:val="006336AD"/>
    <w:rsid w:val="00633C4B"/>
    <w:rsid w:val="006373D9"/>
    <w:rsid w:val="00637982"/>
    <w:rsid w:val="006410A4"/>
    <w:rsid w:val="006411C5"/>
    <w:rsid w:val="00643421"/>
    <w:rsid w:val="006451F6"/>
    <w:rsid w:val="0064757C"/>
    <w:rsid w:val="00651F43"/>
    <w:rsid w:val="00653948"/>
    <w:rsid w:val="00654067"/>
    <w:rsid w:val="006543BC"/>
    <w:rsid w:val="00655DF2"/>
    <w:rsid w:val="006603AB"/>
    <w:rsid w:val="00661824"/>
    <w:rsid w:val="00661C25"/>
    <w:rsid w:val="006650E6"/>
    <w:rsid w:val="0066541E"/>
    <w:rsid w:val="00667CAB"/>
    <w:rsid w:val="00670434"/>
    <w:rsid w:val="006720A2"/>
    <w:rsid w:val="00676C85"/>
    <w:rsid w:val="00684D02"/>
    <w:rsid w:val="00687585"/>
    <w:rsid w:val="00690BB2"/>
    <w:rsid w:val="00692242"/>
    <w:rsid w:val="00693FCC"/>
    <w:rsid w:val="0069709F"/>
    <w:rsid w:val="006A0191"/>
    <w:rsid w:val="006A21F2"/>
    <w:rsid w:val="006A2CE9"/>
    <w:rsid w:val="006A3953"/>
    <w:rsid w:val="006A50C1"/>
    <w:rsid w:val="006B0E1C"/>
    <w:rsid w:val="006B2D90"/>
    <w:rsid w:val="006B2FEF"/>
    <w:rsid w:val="006C1355"/>
    <w:rsid w:val="006C364A"/>
    <w:rsid w:val="006C749A"/>
    <w:rsid w:val="006D36BF"/>
    <w:rsid w:val="006D4056"/>
    <w:rsid w:val="006D4689"/>
    <w:rsid w:val="006D7A1C"/>
    <w:rsid w:val="006E075E"/>
    <w:rsid w:val="006E0E19"/>
    <w:rsid w:val="006E3383"/>
    <w:rsid w:val="006E6FED"/>
    <w:rsid w:val="006E7668"/>
    <w:rsid w:val="006F0811"/>
    <w:rsid w:val="006F0ACA"/>
    <w:rsid w:val="006F2D6F"/>
    <w:rsid w:val="006F39A1"/>
    <w:rsid w:val="006F4101"/>
    <w:rsid w:val="006F4643"/>
    <w:rsid w:val="006F4C37"/>
    <w:rsid w:val="007050BB"/>
    <w:rsid w:val="00705A3B"/>
    <w:rsid w:val="0071465B"/>
    <w:rsid w:val="00717A30"/>
    <w:rsid w:val="00720287"/>
    <w:rsid w:val="00720FE8"/>
    <w:rsid w:val="007216CA"/>
    <w:rsid w:val="00723A17"/>
    <w:rsid w:val="00723CE7"/>
    <w:rsid w:val="007241C9"/>
    <w:rsid w:val="00725ADB"/>
    <w:rsid w:val="0073224A"/>
    <w:rsid w:val="00735536"/>
    <w:rsid w:val="00735B25"/>
    <w:rsid w:val="00737CE2"/>
    <w:rsid w:val="00752034"/>
    <w:rsid w:val="00756B83"/>
    <w:rsid w:val="00757F4B"/>
    <w:rsid w:val="00762796"/>
    <w:rsid w:val="00763C95"/>
    <w:rsid w:val="00764732"/>
    <w:rsid w:val="007648AE"/>
    <w:rsid w:val="007653A5"/>
    <w:rsid w:val="00772029"/>
    <w:rsid w:val="007733C1"/>
    <w:rsid w:val="007736FE"/>
    <w:rsid w:val="00773EC6"/>
    <w:rsid w:val="00780D37"/>
    <w:rsid w:val="00781F54"/>
    <w:rsid w:val="00786216"/>
    <w:rsid w:val="00790483"/>
    <w:rsid w:val="00792D1E"/>
    <w:rsid w:val="007A01FE"/>
    <w:rsid w:val="007A17E3"/>
    <w:rsid w:val="007A3755"/>
    <w:rsid w:val="007A4965"/>
    <w:rsid w:val="007A5BC2"/>
    <w:rsid w:val="007B31F6"/>
    <w:rsid w:val="007B47D7"/>
    <w:rsid w:val="007B61E4"/>
    <w:rsid w:val="007C0E8B"/>
    <w:rsid w:val="007C14B0"/>
    <w:rsid w:val="007C22E9"/>
    <w:rsid w:val="007C4FB9"/>
    <w:rsid w:val="007C50F9"/>
    <w:rsid w:val="007C54C4"/>
    <w:rsid w:val="007C69FD"/>
    <w:rsid w:val="007C7005"/>
    <w:rsid w:val="007D174C"/>
    <w:rsid w:val="007D2ECC"/>
    <w:rsid w:val="007D4B67"/>
    <w:rsid w:val="007D60B0"/>
    <w:rsid w:val="007E1805"/>
    <w:rsid w:val="007E3110"/>
    <w:rsid w:val="007E6A43"/>
    <w:rsid w:val="007F01DE"/>
    <w:rsid w:val="007F054F"/>
    <w:rsid w:val="007F05AA"/>
    <w:rsid w:val="007F2B33"/>
    <w:rsid w:val="007F5712"/>
    <w:rsid w:val="007F6700"/>
    <w:rsid w:val="008004C6"/>
    <w:rsid w:val="008023C7"/>
    <w:rsid w:val="008037D0"/>
    <w:rsid w:val="00810437"/>
    <w:rsid w:val="0081206E"/>
    <w:rsid w:val="00817BBC"/>
    <w:rsid w:val="008208ED"/>
    <w:rsid w:val="00821AFA"/>
    <w:rsid w:val="00822BD3"/>
    <w:rsid w:val="00830615"/>
    <w:rsid w:val="00832994"/>
    <w:rsid w:val="008374F1"/>
    <w:rsid w:val="0084335E"/>
    <w:rsid w:val="008466E1"/>
    <w:rsid w:val="00846C8E"/>
    <w:rsid w:val="00847A8A"/>
    <w:rsid w:val="0085143A"/>
    <w:rsid w:val="008567FB"/>
    <w:rsid w:val="0086296F"/>
    <w:rsid w:val="00865AA5"/>
    <w:rsid w:val="00870EF4"/>
    <w:rsid w:val="00873606"/>
    <w:rsid w:val="00874210"/>
    <w:rsid w:val="008762A7"/>
    <w:rsid w:val="00876969"/>
    <w:rsid w:val="00877FE0"/>
    <w:rsid w:val="00880C99"/>
    <w:rsid w:val="008912A1"/>
    <w:rsid w:val="0089220C"/>
    <w:rsid w:val="008942EE"/>
    <w:rsid w:val="00894DE0"/>
    <w:rsid w:val="008955C6"/>
    <w:rsid w:val="0089582A"/>
    <w:rsid w:val="00897478"/>
    <w:rsid w:val="008A3760"/>
    <w:rsid w:val="008A77AF"/>
    <w:rsid w:val="008A7C1E"/>
    <w:rsid w:val="008B1DC6"/>
    <w:rsid w:val="008B23DE"/>
    <w:rsid w:val="008B6CC3"/>
    <w:rsid w:val="008C1714"/>
    <w:rsid w:val="008D15A8"/>
    <w:rsid w:val="008D460C"/>
    <w:rsid w:val="008D6F0E"/>
    <w:rsid w:val="008E0620"/>
    <w:rsid w:val="008E0E4C"/>
    <w:rsid w:val="008E231F"/>
    <w:rsid w:val="008E50B0"/>
    <w:rsid w:val="008F168E"/>
    <w:rsid w:val="008F22E4"/>
    <w:rsid w:val="008F486B"/>
    <w:rsid w:val="008F5992"/>
    <w:rsid w:val="00900627"/>
    <w:rsid w:val="009045DC"/>
    <w:rsid w:val="00905E26"/>
    <w:rsid w:val="0090654E"/>
    <w:rsid w:val="009104BD"/>
    <w:rsid w:val="00914BAD"/>
    <w:rsid w:val="00915813"/>
    <w:rsid w:val="00916C3F"/>
    <w:rsid w:val="00921B3E"/>
    <w:rsid w:val="00927F0F"/>
    <w:rsid w:val="00930B3A"/>
    <w:rsid w:val="00932B3F"/>
    <w:rsid w:val="00935E7E"/>
    <w:rsid w:val="00943CDD"/>
    <w:rsid w:val="0095192B"/>
    <w:rsid w:val="00953625"/>
    <w:rsid w:val="0095520F"/>
    <w:rsid w:val="00957498"/>
    <w:rsid w:val="00957B20"/>
    <w:rsid w:val="00960049"/>
    <w:rsid w:val="00965817"/>
    <w:rsid w:val="009665EC"/>
    <w:rsid w:val="00975779"/>
    <w:rsid w:val="009777FF"/>
    <w:rsid w:val="0098389E"/>
    <w:rsid w:val="00983BA5"/>
    <w:rsid w:val="0098681D"/>
    <w:rsid w:val="00987711"/>
    <w:rsid w:val="00987902"/>
    <w:rsid w:val="00990BF7"/>
    <w:rsid w:val="009933FD"/>
    <w:rsid w:val="00997B5A"/>
    <w:rsid w:val="00997CB8"/>
    <w:rsid w:val="009A0EE3"/>
    <w:rsid w:val="009A1543"/>
    <w:rsid w:val="009A3184"/>
    <w:rsid w:val="009A416D"/>
    <w:rsid w:val="009A4F1A"/>
    <w:rsid w:val="009B0EDF"/>
    <w:rsid w:val="009B2889"/>
    <w:rsid w:val="009C1BFC"/>
    <w:rsid w:val="009C1EAE"/>
    <w:rsid w:val="009C36C2"/>
    <w:rsid w:val="009C3D3A"/>
    <w:rsid w:val="009C51BE"/>
    <w:rsid w:val="009C5A17"/>
    <w:rsid w:val="009D3836"/>
    <w:rsid w:val="009D4B92"/>
    <w:rsid w:val="009D71F2"/>
    <w:rsid w:val="009E1F63"/>
    <w:rsid w:val="009E2663"/>
    <w:rsid w:val="009F033E"/>
    <w:rsid w:val="009F4194"/>
    <w:rsid w:val="009F7233"/>
    <w:rsid w:val="00A011A0"/>
    <w:rsid w:val="00A01C97"/>
    <w:rsid w:val="00A0340F"/>
    <w:rsid w:val="00A0349B"/>
    <w:rsid w:val="00A05B2B"/>
    <w:rsid w:val="00A10889"/>
    <w:rsid w:val="00A12B75"/>
    <w:rsid w:val="00A15073"/>
    <w:rsid w:val="00A218D3"/>
    <w:rsid w:val="00A21FA7"/>
    <w:rsid w:val="00A240B1"/>
    <w:rsid w:val="00A251F4"/>
    <w:rsid w:val="00A26576"/>
    <w:rsid w:val="00A31813"/>
    <w:rsid w:val="00A31DCB"/>
    <w:rsid w:val="00A3305B"/>
    <w:rsid w:val="00A330C5"/>
    <w:rsid w:val="00A40071"/>
    <w:rsid w:val="00A45A7A"/>
    <w:rsid w:val="00A45B53"/>
    <w:rsid w:val="00A47B76"/>
    <w:rsid w:val="00A47EC3"/>
    <w:rsid w:val="00A47FFD"/>
    <w:rsid w:val="00A550A5"/>
    <w:rsid w:val="00A6383E"/>
    <w:rsid w:val="00A65E11"/>
    <w:rsid w:val="00A70830"/>
    <w:rsid w:val="00A75EE5"/>
    <w:rsid w:val="00A831DB"/>
    <w:rsid w:val="00A86C36"/>
    <w:rsid w:val="00A90397"/>
    <w:rsid w:val="00A92E31"/>
    <w:rsid w:val="00A93C03"/>
    <w:rsid w:val="00A95ABE"/>
    <w:rsid w:val="00A97FBA"/>
    <w:rsid w:val="00AA1028"/>
    <w:rsid w:val="00AA1265"/>
    <w:rsid w:val="00AA3837"/>
    <w:rsid w:val="00AA4BF1"/>
    <w:rsid w:val="00AC2908"/>
    <w:rsid w:val="00AC64BE"/>
    <w:rsid w:val="00AC6C59"/>
    <w:rsid w:val="00AD3A2F"/>
    <w:rsid w:val="00AD3F4C"/>
    <w:rsid w:val="00AD42A4"/>
    <w:rsid w:val="00AD6F7F"/>
    <w:rsid w:val="00AE1366"/>
    <w:rsid w:val="00AE47B9"/>
    <w:rsid w:val="00AF07E4"/>
    <w:rsid w:val="00AF1293"/>
    <w:rsid w:val="00AF3B0A"/>
    <w:rsid w:val="00AF5543"/>
    <w:rsid w:val="00B06D5C"/>
    <w:rsid w:val="00B17B48"/>
    <w:rsid w:val="00B21BAE"/>
    <w:rsid w:val="00B22A1D"/>
    <w:rsid w:val="00B23965"/>
    <w:rsid w:val="00B27CE8"/>
    <w:rsid w:val="00B33285"/>
    <w:rsid w:val="00B423A5"/>
    <w:rsid w:val="00B51C3A"/>
    <w:rsid w:val="00B52971"/>
    <w:rsid w:val="00B53629"/>
    <w:rsid w:val="00B55875"/>
    <w:rsid w:val="00B561DD"/>
    <w:rsid w:val="00B70349"/>
    <w:rsid w:val="00B85A81"/>
    <w:rsid w:val="00B92E8C"/>
    <w:rsid w:val="00BA0B58"/>
    <w:rsid w:val="00BB0A79"/>
    <w:rsid w:val="00BB3CB6"/>
    <w:rsid w:val="00BE4358"/>
    <w:rsid w:val="00BE4ADD"/>
    <w:rsid w:val="00BF14BD"/>
    <w:rsid w:val="00BF371D"/>
    <w:rsid w:val="00BF6BCE"/>
    <w:rsid w:val="00BF6DDF"/>
    <w:rsid w:val="00BF7EE1"/>
    <w:rsid w:val="00C05968"/>
    <w:rsid w:val="00C10667"/>
    <w:rsid w:val="00C12EC9"/>
    <w:rsid w:val="00C13B9E"/>
    <w:rsid w:val="00C14CD3"/>
    <w:rsid w:val="00C15A10"/>
    <w:rsid w:val="00C23A2B"/>
    <w:rsid w:val="00C23F41"/>
    <w:rsid w:val="00C24283"/>
    <w:rsid w:val="00C250F2"/>
    <w:rsid w:val="00C26162"/>
    <w:rsid w:val="00C27640"/>
    <w:rsid w:val="00C27D50"/>
    <w:rsid w:val="00C348D7"/>
    <w:rsid w:val="00C43FFE"/>
    <w:rsid w:val="00C4573D"/>
    <w:rsid w:val="00C52C42"/>
    <w:rsid w:val="00C61318"/>
    <w:rsid w:val="00C62A45"/>
    <w:rsid w:val="00C6412D"/>
    <w:rsid w:val="00C65AC4"/>
    <w:rsid w:val="00C67FFE"/>
    <w:rsid w:val="00C72552"/>
    <w:rsid w:val="00C76821"/>
    <w:rsid w:val="00C81324"/>
    <w:rsid w:val="00C820C8"/>
    <w:rsid w:val="00C82580"/>
    <w:rsid w:val="00C84AA5"/>
    <w:rsid w:val="00C873FD"/>
    <w:rsid w:val="00C90010"/>
    <w:rsid w:val="00C926E8"/>
    <w:rsid w:val="00C94C30"/>
    <w:rsid w:val="00C94FDA"/>
    <w:rsid w:val="00C97B8E"/>
    <w:rsid w:val="00CA043A"/>
    <w:rsid w:val="00CA37C3"/>
    <w:rsid w:val="00CA4EFA"/>
    <w:rsid w:val="00CB0906"/>
    <w:rsid w:val="00CB0970"/>
    <w:rsid w:val="00CB3875"/>
    <w:rsid w:val="00CB6805"/>
    <w:rsid w:val="00CB785C"/>
    <w:rsid w:val="00CD1B78"/>
    <w:rsid w:val="00CD368E"/>
    <w:rsid w:val="00CD5D11"/>
    <w:rsid w:val="00CE36B5"/>
    <w:rsid w:val="00CE7491"/>
    <w:rsid w:val="00CF3CDD"/>
    <w:rsid w:val="00CF3E21"/>
    <w:rsid w:val="00CF40ED"/>
    <w:rsid w:val="00CF6F8B"/>
    <w:rsid w:val="00CF7202"/>
    <w:rsid w:val="00D003D6"/>
    <w:rsid w:val="00D003FA"/>
    <w:rsid w:val="00D00547"/>
    <w:rsid w:val="00D06ADC"/>
    <w:rsid w:val="00D07483"/>
    <w:rsid w:val="00D1475C"/>
    <w:rsid w:val="00D1722B"/>
    <w:rsid w:val="00D21D38"/>
    <w:rsid w:val="00D23C97"/>
    <w:rsid w:val="00D32CA3"/>
    <w:rsid w:val="00D33D4A"/>
    <w:rsid w:val="00D35679"/>
    <w:rsid w:val="00D41789"/>
    <w:rsid w:val="00D47976"/>
    <w:rsid w:val="00D500B4"/>
    <w:rsid w:val="00D5159E"/>
    <w:rsid w:val="00D5202C"/>
    <w:rsid w:val="00D55A94"/>
    <w:rsid w:val="00D57331"/>
    <w:rsid w:val="00D57338"/>
    <w:rsid w:val="00D67090"/>
    <w:rsid w:val="00D72663"/>
    <w:rsid w:val="00D72CDF"/>
    <w:rsid w:val="00D75043"/>
    <w:rsid w:val="00D84545"/>
    <w:rsid w:val="00D84553"/>
    <w:rsid w:val="00D90A28"/>
    <w:rsid w:val="00DA4450"/>
    <w:rsid w:val="00DA4A62"/>
    <w:rsid w:val="00DA7C0C"/>
    <w:rsid w:val="00DB03B4"/>
    <w:rsid w:val="00DB35E9"/>
    <w:rsid w:val="00DB4155"/>
    <w:rsid w:val="00DB5047"/>
    <w:rsid w:val="00DC4020"/>
    <w:rsid w:val="00DC530D"/>
    <w:rsid w:val="00DC7896"/>
    <w:rsid w:val="00DD02C9"/>
    <w:rsid w:val="00DD2A51"/>
    <w:rsid w:val="00DD4096"/>
    <w:rsid w:val="00DE3E66"/>
    <w:rsid w:val="00DE5C3C"/>
    <w:rsid w:val="00DF0ABD"/>
    <w:rsid w:val="00DF5C80"/>
    <w:rsid w:val="00E10626"/>
    <w:rsid w:val="00E1632E"/>
    <w:rsid w:val="00E17BD3"/>
    <w:rsid w:val="00E20734"/>
    <w:rsid w:val="00E20BEF"/>
    <w:rsid w:val="00E26D03"/>
    <w:rsid w:val="00E30338"/>
    <w:rsid w:val="00E30920"/>
    <w:rsid w:val="00E32010"/>
    <w:rsid w:val="00E418B4"/>
    <w:rsid w:val="00E42DBF"/>
    <w:rsid w:val="00E46CA5"/>
    <w:rsid w:val="00E51F3B"/>
    <w:rsid w:val="00E5456C"/>
    <w:rsid w:val="00E620F1"/>
    <w:rsid w:val="00E63FFD"/>
    <w:rsid w:val="00E6499E"/>
    <w:rsid w:val="00E70F42"/>
    <w:rsid w:val="00E71EA3"/>
    <w:rsid w:val="00E721F5"/>
    <w:rsid w:val="00E72E17"/>
    <w:rsid w:val="00E74770"/>
    <w:rsid w:val="00E774CD"/>
    <w:rsid w:val="00E80A97"/>
    <w:rsid w:val="00E90B82"/>
    <w:rsid w:val="00E91552"/>
    <w:rsid w:val="00E92234"/>
    <w:rsid w:val="00E942E1"/>
    <w:rsid w:val="00EA1F96"/>
    <w:rsid w:val="00EA211E"/>
    <w:rsid w:val="00EA4F72"/>
    <w:rsid w:val="00EA591B"/>
    <w:rsid w:val="00EA78DF"/>
    <w:rsid w:val="00EB0D80"/>
    <w:rsid w:val="00EB1F6C"/>
    <w:rsid w:val="00EB4548"/>
    <w:rsid w:val="00EB7FA8"/>
    <w:rsid w:val="00EC27AB"/>
    <w:rsid w:val="00EC4C7B"/>
    <w:rsid w:val="00EC4F10"/>
    <w:rsid w:val="00EC5BE0"/>
    <w:rsid w:val="00EC6B26"/>
    <w:rsid w:val="00ED01DE"/>
    <w:rsid w:val="00ED1E87"/>
    <w:rsid w:val="00ED5F3B"/>
    <w:rsid w:val="00EE45C9"/>
    <w:rsid w:val="00EE5976"/>
    <w:rsid w:val="00EE60BB"/>
    <w:rsid w:val="00EF489F"/>
    <w:rsid w:val="00EF60F6"/>
    <w:rsid w:val="00EF66FB"/>
    <w:rsid w:val="00EF7CF0"/>
    <w:rsid w:val="00F027BB"/>
    <w:rsid w:val="00F03EFE"/>
    <w:rsid w:val="00F0403B"/>
    <w:rsid w:val="00F046F8"/>
    <w:rsid w:val="00F049C3"/>
    <w:rsid w:val="00F06A2F"/>
    <w:rsid w:val="00F1291C"/>
    <w:rsid w:val="00F22C8B"/>
    <w:rsid w:val="00F23071"/>
    <w:rsid w:val="00F2606F"/>
    <w:rsid w:val="00F30AC7"/>
    <w:rsid w:val="00F31B5F"/>
    <w:rsid w:val="00F32064"/>
    <w:rsid w:val="00F32E21"/>
    <w:rsid w:val="00F34FA2"/>
    <w:rsid w:val="00F37978"/>
    <w:rsid w:val="00F4504A"/>
    <w:rsid w:val="00F46343"/>
    <w:rsid w:val="00F4677B"/>
    <w:rsid w:val="00F46DB5"/>
    <w:rsid w:val="00F4789B"/>
    <w:rsid w:val="00F47975"/>
    <w:rsid w:val="00F52981"/>
    <w:rsid w:val="00F54510"/>
    <w:rsid w:val="00F546FA"/>
    <w:rsid w:val="00F651A9"/>
    <w:rsid w:val="00F83259"/>
    <w:rsid w:val="00F86BB0"/>
    <w:rsid w:val="00F86C08"/>
    <w:rsid w:val="00F95BF9"/>
    <w:rsid w:val="00FA1983"/>
    <w:rsid w:val="00FA46BC"/>
    <w:rsid w:val="00FA4F9D"/>
    <w:rsid w:val="00FA765C"/>
    <w:rsid w:val="00FA7EB0"/>
    <w:rsid w:val="00FB1873"/>
    <w:rsid w:val="00FB1921"/>
    <w:rsid w:val="00FB2EED"/>
    <w:rsid w:val="00FB4187"/>
    <w:rsid w:val="00FB64E2"/>
    <w:rsid w:val="00FB7DC0"/>
    <w:rsid w:val="00FC1CCF"/>
    <w:rsid w:val="00FC1ED9"/>
    <w:rsid w:val="00FC28DB"/>
    <w:rsid w:val="00FC3A00"/>
    <w:rsid w:val="00FD2254"/>
    <w:rsid w:val="00FD411B"/>
    <w:rsid w:val="00FD47CA"/>
    <w:rsid w:val="00FD4C15"/>
    <w:rsid w:val="00FE001D"/>
    <w:rsid w:val="00FE4CEB"/>
    <w:rsid w:val="00FE62DA"/>
    <w:rsid w:val="00FE6D12"/>
    <w:rsid w:val="00FF09D9"/>
    <w:rsid w:val="00FF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1C79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7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22B"/>
  </w:style>
  <w:style w:type="paragraph" w:styleId="Footer">
    <w:name w:val="footer"/>
    <w:basedOn w:val="Normal"/>
    <w:link w:val="FooterChar"/>
    <w:uiPriority w:val="99"/>
    <w:unhideWhenUsed/>
    <w:rsid w:val="00D17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22B"/>
  </w:style>
  <w:style w:type="character" w:styleId="CommentReference">
    <w:name w:val="annotation reference"/>
    <w:basedOn w:val="DefaultParagraphFont"/>
    <w:uiPriority w:val="99"/>
    <w:semiHidden/>
    <w:unhideWhenUsed/>
    <w:rsid w:val="00230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4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4EB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E10626"/>
  </w:style>
  <w:style w:type="paragraph" w:styleId="ListParagraph">
    <w:name w:val="List Paragraph"/>
    <w:basedOn w:val="Normal"/>
    <w:uiPriority w:val="34"/>
    <w:qFormat/>
    <w:rsid w:val="004B15C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676C85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76C85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676C8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16DF4B-A81D-4080-945E-4AAF3A7C6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4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yo Tokyo</dc:creator>
  <cp:lastModifiedBy>Rachel</cp:lastModifiedBy>
  <cp:revision>2</cp:revision>
  <cp:lastPrinted>2014-03-27T11:54:00Z</cp:lastPrinted>
  <dcterms:created xsi:type="dcterms:W3CDTF">2015-02-26T06:37:00Z</dcterms:created>
  <dcterms:modified xsi:type="dcterms:W3CDTF">2015-02-26T06:37:00Z</dcterms:modified>
</cp:coreProperties>
</file>